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C05" w:rsidRPr="00095C28" w:rsidRDefault="00560C05" w:rsidP="00560C05">
      <w:pPr>
        <w:pStyle w:val="NoSpacing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bookmarkStart w:id="0" w:name="_GoBack"/>
      <w:bookmarkEnd w:id="0"/>
      <w:r w:rsidRPr="00560C05">
        <w:rPr>
          <w:rFonts w:ascii="Times New Roman" w:hAnsi="Times New Roman" w:cs="Times New Roman"/>
          <w:b/>
          <w:sz w:val="24"/>
        </w:rPr>
        <w:t>.</w:t>
      </w:r>
      <w:r w:rsidRPr="00560C05">
        <w:rPr>
          <w:rFonts w:ascii="Times New Roman" w:hAnsi="Times New Roman" w:cs="Times New Roman"/>
          <w:b/>
          <w:sz w:val="24"/>
        </w:rPr>
        <w:t xml:space="preserve"> Parameters explored during the first step of the sensitivity analysis (SA) with their default value, and the lower and upper limits of variation during the SA. </w:t>
      </w:r>
      <w:r>
        <w:rPr>
          <w:rFonts w:ascii="Times New Roman" w:hAnsi="Times New Roman" w:cs="Times New Roman"/>
          <w:sz w:val="24"/>
        </w:rPr>
        <w:t>Parameters were tested in all possible scenarios, which were mostly all of the</w:t>
      </w:r>
      <w:r w:rsidRPr="00095C28">
        <w:rPr>
          <w:rFonts w:ascii="Times New Roman" w:hAnsi="Times New Roman" w:cs="Times New Roman"/>
          <w:sz w:val="24"/>
        </w:rPr>
        <w:t xml:space="preserve"> 12 (six control strategies in two regions) </w:t>
      </w:r>
      <w:r>
        <w:rPr>
          <w:rFonts w:ascii="Times New Roman" w:hAnsi="Times New Roman" w:cs="Times New Roman"/>
          <w:sz w:val="24"/>
        </w:rPr>
        <w:t>but not always (see column Tested scenarios)</w:t>
      </w:r>
      <w:r w:rsidRPr="00095C28">
        <w:rPr>
          <w:rFonts w:ascii="Times New Roman" w:hAnsi="Times New Roman" w:cs="Times New Roman"/>
          <w:sz w:val="24"/>
        </w:rPr>
        <w:t>.</w:t>
      </w:r>
    </w:p>
    <w:p w:rsidR="00560C05" w:rsidRPr="00261BEF" w:rsidRDefault="00560C05" w:rsidP="00560C05">
      <w:pPr>
        <w:pStyle w:val="NoSpacing"/>
        <w:rPr>
          <w:rFonts w:ascii="Times New Roman" w:hAnsi="Times New Roman" w:cs="Times New Roman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2410"/>
        <w:gridCol w:w="2551"/>
        <w:gridCol w:w="2552"/>
        <w:gridCol w:w="2268"/>
      </w:tblGrid>
      <w:tr w:rsidR="00560C05" w:rsidRPr="00095C28" w:rsidTr="006F2200">
        <w:tc>
          <w:tcPr>
            <w:tcW w:w="3510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Default value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Lower limit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pper limi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Tested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560C05" w:rsidRPr="00095C28" w:rsidTr="006F2200">
        <w:trPr>
          <w:trHeight w:val="622"/>
        </w:trPr>
        <w:tc>
          <w:tcPr>
            <w:tcW w:w="3510" w:type="dxa"/>
            <w:tcBorders>
              <w:top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infectiousDelay</w:t>
            </w:r>
            <w:proofErr w:type="spellEnd"/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22.8, 25.8,29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16.4, 19.4,22.6)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29.3, 32.3,35.5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414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clinicalDelay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3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5,2.5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.5,3.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575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ortality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2,4.7,12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8, 3.5,10.8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3.2, 5.9,13.2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285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ont_prob_sameHH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94,1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70,0.76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1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842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Distance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kernel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α: 1.6567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: -0.0159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0.0026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α: 0.0902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: -0.0119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0.0022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α: 0.1088 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β: -0.007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e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: 0.0014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287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bite_prob_sameHH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8,0.95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58,0.73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1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291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bite_prob_betweenHH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6,0.8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43,0.63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78,0.98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rPr>
          <w:trHeight w:val="565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transmissionProb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45, 0.49,0.52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33, 0.37,0.40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57, 0.61,0.64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visit_period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2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1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2,3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, only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NPA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560C05" w:rsidRPr="00095C28" w:rsidTr="006F2200">
        <w:trPr>
          <w:trHeight w:val="623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movements_shortTerm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15,0.03,0.06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075, 0.0225,0.0525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225, 0.0375,0.067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, only NPA</w:t>
            </w:r>
          </w:p>
        </w:tc>
      </w:tr>
      <w:tr w:rsidR="00560C05" w:rsidRPr="00095C28" w:rsidTr="006F2200">
        <w:trPr>
          <w:trHeight w:val="858"/>
        </w:trPr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movements_permanent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00165, 0.0003,0.00066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0009, 0.000225, 0.000585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.00024, 0.000375, 0.00073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, only NPA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robs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1 to neighbouring communities; 0.5 to other communities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que probability to any community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, only NPA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detectPeriod_firstCase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14,21,28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9,16,23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19,26,33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detectPeriod_secondCases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1,2,4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0,1,3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ert(2,3,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cullDetectDog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al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dex community</w:t>
            </w:r>
          </w:p>
        </w:tc>
        <w:tc>
          <w:tcPr>
            <w:tcW w:w="7513" w:type="dxa"/>
            <w:gridSpan w:val="3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andomly chosen among the 5 NPA communities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all six , only NPA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eactVacc_covLevel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_ reference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reemptVacc_covLevel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_ reference</w:t>
            </w:r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dog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vacc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5,9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vacc_capacit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38,62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protection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7,14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4,11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proofErr w:type="gram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</w:t>
            </w:r>
            <w:proofErr w:type="gram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0.17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vaccEfficac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92,0.96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69,0.73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1,1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V, P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reduced_vaccEfficac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05,0.25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01,0.21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0.09,0.29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late_vacc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,4)</w:t>
            </w:r>
          </w:p>
        </w:tc>
        <w:tc>
          <w:tcPr>
            <w:tcW w:w="2551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1,3)</w:t>
            </w:r>
          </w:p>
        </w:tc>
        <w:tc>
          <w:tcPr>
            <w:tcW w:w="2552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3,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V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cullContactedDog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3,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C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ind w:firstLine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cull_capacit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15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1,19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CC, RC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reactiveCull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7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5,9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RC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BCban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3,5)</w:t>
            </w: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ab/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MB, only NPA</w:t>
            </w:r>
          </w:p>
        </w:tc>
      </w:tr>
      <w:tr w:rsidR="00560C05" w:rsidRPr="00095C28" w:rsidTr="006F2200">
        <w:tc>
          <w:tcPr>
            <w:tcW w:w="35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tart_BHHban_delay</w:t>
            </w:r>
            <w:proofErr w:type="spellEnd"/>
          </w:p>
        </w:tc>
        <w:tc>
          <w:tcPr>
            <w:tcW w:w="2410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4 </w:t>
            </w:r>
          </w:p>
        </w:tc>
        <w:tc>
          <w:tcPr>
            <w:tcW w:w="5103" w:type="dxa"/>
            <w:gridSpan w:val="2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 (3,5)</w:t>
            </w:r>
          </w:p>
        </w:tc>
        <w:tc>
          <w:tcPr>
            <w:tcW w:w="2268" w:type="dxa"/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MB</w:t>
            </w:r>
          </w:p>
        </w:tc>
      </w:tr>
      <w:tr w:rsidR="00560C05" w:rsidRPr="00095C28" w:rsidTr="006F2200">
        <w:tc>
          <w:tcPr>
            <w:tcW w:w="3510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max_dist_BHHban</w:t>
            </w:r>
            <w:proofErr w:type="spellEnd"/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Bamaga: 26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Injinoo: 31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New Mapoon: 31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Seisia: 23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magico:27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Galiwin’ku: 32</w:t>
            </w:r>
          </w:p>
        </w:tc>
        <w:tc>
          <w:tcPr>
            <w:tcW w:w="5103" w:type="dxa"/>
            <w:gridSpan w:val="2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Ba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20,32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In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23,39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 xml:space="preserve">NM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(23,39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Se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7,29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Um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0,34)</w:t>
            </w:r>
          </w:p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 xml:space="preserve">Ga: </w:t>
            </w:r>
            <w:proofErr w:type="spellStart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Unif</w:t>
            </w:r>
            <w:proofErr w:type="spellEnd"/>
            <w:r w:rsidRPr="00095C2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24,4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560C05" w:rsidRPr="00095C28" w:rsidRDefault="00560C05" w:rsidP="006F2200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095C28">
              <w:rPr>
                <w:rFonts w:ascii="Times New Roman" w:hAnsi="Times New Roman" w:cs="Times New Roman"/>
                <w:sz w:val="24"/>
                <w:szCs w:val="24"/>
              </w:rPr>
              <w:t>MB</w:t>
            </w:r>
          </w:p>
        </w:tc>
      </w:tr>
    </w:tbl>
    <w:p w:rsidR="00560C05" w:rsidRPr="00095C28" w:rsidRDefault="00560C05" w:rsidP="00560C05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95C28">
        <w:rPr>
          <w:rFonts w:ascii="Times New Roman" w:hAnsi="Times New Roman" w:cs="Times New Roman"/>
          <w:sz w:val="24"/>
          <w:vertAlign w:val="superscript"/>
        </w:rPr>
        <w:t>a</w:t>
      </w:r>
      <w:r w:rsidRPr="00095C28">
        <w:rPr>
          <w:rFonts w:ascii="Times New Roman" w:hAnsi="Times New Roman" w:cs="Times New Roman"/>
          <w:sz w:val="24"/>
        </w:rPr>
        <w:t>NI</w:t>
      </w:r>
      <w:proofErr w:type="spellEnd"/>
      <w:proofErr w:type="gramEnd"/>
      <w:r w:rsidRPr="00095C28">
        <w:rPr>
          <w:rFonts w:ascii="Times New Roman" w:hAnsi="Times New Roman" w:cs="Times New Roman"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  <w:r w:rsidRPr="00095C28">
        <w:rPr>
          <w:rFonts w:ascii="Times New Roman" w:hAnsi="Times New Roman" w:cs="Times New Roman"/>
          <w:sz w:val="24"/>
        </w:rPr>
        <w:t>non-intervention, RV: reactive vaccination; PV: pre-emptive vaccination; CC: culling of contacted dogs; RC: reactive culling; MB: movement bans (refer to the text for further description)</w:t>
      </w:r>
    </w:p>
    <w:p w:rsidR="00560C05" w:rsidRDefault="00560C05" w:rsidP="00560C05">
      <w:pPr>
        <w:pStyle w:val="NoSpacing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095C28">
        <w:rPr>
          <w:rFonts w:ascii="Times New Roman" w:hAnsi="Times New Roman" w:cs="Times New Roman"/>
          <w:sz w:val="24"/>
          <w:vertAlign w:val="superscript"/>
        </w:rPr>
        <w:t>b</w:t>
      </w:r>
      <w:r w:rsidRPr="00095C28">
        <w:rPr>
          <w:rFonts w:ascii="Times New Roman" w:hAnsi="Times New Roman" w:cs="Times New Roman"/>
          <w:sz w:val="24"/>
        </w:rPr>
        <w:t>NPA</w:t>
      </w:r>
      <w:proofErr w:type="spellEnd"/>
      <w:proofErr w:type="gramEnd"/>
      <w:r w:rsidRPr="00095C28">
        <w:rPr>
          <w:rFonts w:ascii="Times New Roman" w:hAnsi="Times New Roman" w:cs="Times New Roman"/>
          <w:sz w:val="24"/>
        </w:rPr>
        <w:t>: Northern Peninsula Area, one of the two study regions</w:t>
      </w:r>
    </w:p>
    <w:p w:rsidR="00560C05" w:rsidRPr="00095C28" w:rsidRDefault="00560C05" w:rsidP="00560C05">
      <w:pPr>
        <w:pStyle w:val="NoSpacing"/>
        <w:rPr>
          <w:rFonts w:ascii="Times New Roman" w:hAnsi="Times New Roman" w:cs="Times New Roman"/>
          <w:sz w:val="24"/>
        </w:rPr>
      </w:pPr>
    </w:p>
    <w:p w:rsidR="000D644F" w:rsidRDefault="000D644F"/>
    <w:sectPr w:rsidR="000D644F" w:rsidSect="00027ED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C05"/>
    <w:rsid w:val="00000828"/>
    <w:rsid w:val="000010C9"/>
    <w:rsid w:val="000014CD"/>
    <w:rsid w:val="00002379"/>
    <w:rsid w:val="00002855"/>
    <w:rsid w:val="000029A8"/>
    <w:rsid w:val="00002A9E"/>
    <w:rsid w:val="00002D3D"/>
    <w:rsid w:val="00003905"/>
    <w:rsid w:val="00004AE3"/>
    <w:rsid w:val="00005EE2"/>
    <w:rsid w:val="00006C98"/>
    <w:rsid w:val="000078EF"/>
    <w:rsid w:val="00011273"/>
    <w:rsid w:val="00013887"/>
    <w:rsid w:val="000173FA"/>
    <w:rsid w:val="00020BBE"/>
    <w:rsid w:val="00021DFA"/>
    <w:rsid w:val="00022F7C"/>
    <w:rsid w:val="0002445B"/>
    <w:rsid w:val="000249B7"/>
    <w:rsid w:val="0002586E"/>
    <w:rsid w:val="00025D66"/>
    <w:rsid w:val="00026070"/>
    <w:rsid w:val="000301B1"/>
    <w:rsid w:val="00030900"/>
    <w:rsid w:val="000329C3"/>
    <w:rsid w:val="00032D73"/>
    <w:rsid w:val="0003416B"/>
    <w:rsid w:val="000347BE"/>
    <w:rsid w:val="00034D32"/>
    <w:rsid w:val="00036EFE"/>
    <w:rsid w:val="000379BE"/>
    <w:rsid w:val="00040690"/>
    <w:rsid w:val="000416F0"/>
    <w:rsid w:val="00041784"/>
    <w:rsid w:val="00041E66"/>
    <w:rsid w:val="00041EF8"/>
    <w:rsid w:val="00042253"/>
    <w:rsid w:val="000424F8"/>
    <w:rsid w:val="00043045"/>
    <w:rsid w:val="000432A3"/>
    <w:rsid w:val="00043D31"/>
    <w:rsid w:val="00044300"/>
    <w:rsid w:val="00044710"/>
    <w:rsid w:val="000449D1"/>
    <w:rsid w:val="00044C8C"/>
    <w:rsid w:val="00044F1D"/>
    <w:rsid w:val="00045056"/>
    <w:rsid w:val="00046853"/>
    <w:rsid w:val="000471A5"/>
    <w:rsid w:val="000477CF"/>
    <w:rsid w:val="0005003A"/>
    <w:rsid w:val="0005079B"/>
    <w:rsid w:val="00051B48"/>
    <w:rsid w:val="0005200B"/>
    <w:rsid w:val="000529D3"/>
    <w:rsid w:val="000530AE"/>
    <w:rsid w:val="000537DA"/>
    <w:rsid w:val="00053A4F"/>
    <w:rsid w:val="0005437E"/>
    <w:rsid w:val="00054E27"/>
    <w:rsid w:val="00056B11"/>
    <w:rsid w:val="0005737A"/>
    <w:rsid w:val="00057C7F"/>
    <w:rsid w:val="000619C3"/>
    <w:rsid w:val="000627BA"/>
    <w:rsid w:val="00062E48"/>
    <w:rsid w:val="00063715"/>
    <w:rsid w:val="00063906"/>
    <w:rsid w:val="00064783"/>
    <w:rsid w:val="00064C9C"/>
    <w:rsid w:val="00064F29"/>
    <w:rsid w:val="00066C97"/>
    <w:rsid w:val="00066CB1"/>
    <w:rsid w:val="00066E1F"/>
    <w:rsid w:val="0006710D"/>
    <w:rsid w:val="000742B1"/>
    <w:rsid w:val="00074560"/>
    <w:rsid w:val="00075445"/>
    <w:rsid w:val="00075C5F"/>
    <w:rsid w:val="0007625F"/>
    <w:rsid w:val="00076D70"/>
    <w:rsid w:val="00077B84"/>
    <w:rsid w:val="00083211"/>
    <w:rsid w:val="00083731"/>
    <w:rsid w:val="00083B56"/>
    <w:rsid w:val="00085052"/>
    <w:rsid w:val="000857D0"/>
    <w:rsid w:val="00085D57"/>
    <w:rsid w:val="00085F61"/>
    <w:rsid w:val="000862B0"/>
    <w:rsid w:val="0008662B"/>
    <w:rsid w:val="000876ED"/>
    <w:rsid w:val="000877E9"/>
    <w:rsid w:val="0009031B"/>
    <w:rsid w:val="000909BE"/>
    <w:rsid w:val="000912B0"/>
    <w:rsid w:val="00092549"/>
    <w:rsid w:val="00093AF3"/>
    <w:rsid w:val="00093D18"/>
    <w:rsid w:val="000947B1"/>
    <w:rsid w:val="0009547D"/>
    <w:rsid w:val="000954A7"/>
    <w:rsid w:val="00095CFB"/>
    <w:rsid w:val="000977FF"/>
    <w:rsid w:val="000A08BF"/>
    <w:rsid w:val="000A0EBA"/>
    <w:rsid w:val="000A25C1"/>
    <w:rsid w:val="000A3AEC"/>
    <w:rsid w:val="000A47AE"/>
    <w:rsid w:val="000A599E"/>
    <w:rsid w:val="000A643D"/>
    <w:rsid w:val="000A6893"/>
    <w:rsid w:val="000A6D61"/>
    <w:rsid w:val="000A6FC1"/>
    <w:rsid w:val="000B1E2F"/>
    <w:rsid w:val="000B1EC2"/>
    <w:rsid w:val="000B2121"/>
    <w:rsid w:val="000B2BA3"/>
    <w:rsid w:val="000B4A48"/>
    <w:rsid w:val="000B5032"/>
    <w:rsid w:val="000B5C98"/>
    <w:rsid w:val="000B5D6E"/>
    <w:rsid w:val="000B6606"/>
    <w:rsid w:val="000B674A"/>
    <w:rsid w:val="000B7608"/>
    <w:rsid w:val="000C0ACC"/>
    <w:rsid w:val="000C0D92"/>
    <w:rsid w:val="000C14E2"/>
    <w:rsid w:val="000C2390"/>
    <w:rsid w:val="000C2841"/>
    <w:rsid w:val="000C2DE8"/>
    <w:rsid w:val="000C36A8"/>
    <w:rsid w:val="000C3F43"/>
    <w:rsid w:val="000C4327"/>
    <w:rsid w:val="000C4AE1"/>
    <w:rsid w:val="000C69DF"/>
    <w:rsid w:val="000D053A"/>
    <w:rsid w:val="000D08CF"/>
    <w:rsid w:val="000D5182"/>
    <w:rsid w:val="000D558F"/>
    <w:rsid w:val="000D58EC"/>
    <w:rsid w:val="000D5987"/>
    <w:rsid w:val="000D5CEF"/>
    <w:rsid w:val="000D6330"/>
    <w:rsid w:val="000D6368"/>
    <w:rsid w:val="000D644F"/>
    <w:rsid w:val="000D7118"/>
    <w:rsid w:val="000D7413"/>
    <w:rsid w:val="000D77A2"/>
    <w:rsid w:val="000E0665"/>
    <w:rsid w:val="000E0A22"/>
    <w:rsid w:val="000E1455"/>
    <w:rsid w:val="000E14BF"/>
    <w:rsid w:val="000E2508"/>
    <w:rsid w:val="000E2694"/>
    <w:rsid w:val="000E3332"/>
    <w:rsid w:val="000E5228"/>
    <w:rsid w:val="000E5865"/>
    <w:rsid w:val="000E6779"/>
    <w:rsid w:val="000E6B9D"/>
    <w:rsid w:val="000E770A"/>
    <w:rsid w:val="000E7C40"/>
    <w:rsid w:val="000F0E38"/>
    <w:rsid w:val="000F13BC"/>
    <w:rsid w:val="000F15C2"/>
    <w:rsid w:val="000F1632"/>
    <w:rsid w:val="000F1DFA"/>
    <w:rsid w:val="000F3DD2"/>
    <w:rsid w:val="000F4B0B"/>
    <w:rsid w:val="000F501F"/>
    <w:rsid w:val="000F51AA"/>
    <w:rsid w:val="000F521C"/>
    <w:rsid w:val="000F5C03"/>
    <w:rsid w:val="000F65C0"/>
    <w:rsid w:val="000F7C1D"/>
    <w:rsid w:val="00101546"/>
    <w:rsid w:val="00103005"/>
    <w:rsid w:val="0010327D"/>
    <w:rsid w:val="00103E1E"/>
    <w:rsid w:val="00103F7B"/>
    <w:rsid w:val="00104037"/>
    <w:rsid w:val="00104940"/>
    <w:rsid w:val="0010509E"/>
    <w:rsid w:val="0010587F"/>
    <w:rsid w:val="00105BB4"/>
    <w:rsid w:val="00106173"/>
    <w:rsid w:val="00106192"/>
    <w:rsid w:val="00106CB6"/>
    <w:rsid w:val="001102B1"/>
    <w:rsid w:val="0011070D"/>
    <w:rsid w:val="001108AD"/>
    <w:rsid w:val="00110BD2"/>
    <w:rsid w:val="00110D93"/>
    <w:rsid w:val="00111671"/>
    <w:rsid w:val="001118CC"/>
    <w:rsid w:val="00111D9E"/>
    <w:rsid w:val="00112D34"/>
    <w:rsid w:val="0011665A"/>
    <w:rsid w:val="00117337"/>
    <w:rsid w:val="00117C66"/>
    <w:rsid w:val="001221E5"/>
    <w:rsid w:val="0012430A"/>
    <w:rsid w:val="00124526"/>
    <w:rsid w:val="00125AA1"/>
    <w:rsid w:val="0012636D"/>
    <w:rsid w:val="00130C98"/>
    <w:rsid w:val="0013204D"/>
    <w:rsid w:val="00132116"/>
    <w:rsid w:val="0013294B"/>
    <w:rsid w:val="001343B9"/>
    <w:rsid w:val="0013461C"/>
    <w:rsid w:val="0013650A"/>
    <w:rsid w:val="0013665C"/>
    <w:rsid w:val="0013790C"/>
    <w:rsid w:val="00140C04"/>
    <w:rsid w:val="00140C66"/>
    <w:rsid w:val="00140CAC"/>
    <w:rsid w:val="00141AD1"/>
    <w:rsid w:val="00142208"/>
    <w:rsid w:val="00143831"/>
    <w:rsid w:val="00143BEB"/>
    <w:rsid w:val="0014443F"/>
    <w:rsid w:val="0014522B"/>
    <w:rsid w:val="00145581"/>
    <w:rsid w:val="00145DD3"/>
    <w:rsid w:val="00146531"/>
    <w:rsid w:val="0014662D"/>
    <w:rsid w:val="001468C7"/>
    <w:rsid w:val="00147372"/>
    <w:rsid w:val="00147762"/>
    <w:rsid w:val="001477FE"/>
    <w:rsid w:val="00147906"/>
    <w:rsid w:val="00151833"/>
    <w:rsid w:val="00151FBA"/>
    <w:rsid w:val="001540E8"/>
    <w:rsid w:val="0015422D"/>
    <w:rsid w:val="00157F06"/>
    <w:rsid w:val="00160255"/>
    <w:rsid w:val="001613E8"/>
    <w:rsid w:val="0016141C"/>
    <w:rsid w:val="00162A8E"/>
    <w:rsid w:val="0016413E"/>
    <w:rsid w:val="001644B6"/>
    <w:rsid w:val="001659FE"/>
    <w:rsid w:val="00165CD0"/>
    <w:rsid w:val="00166FE1"/>
    <w:rsid w:val="0016778B"/>
    <w:rsid w:val="001678B4"/>
    <w:rsid w:val="001716F3"/>
    <w:rsid w:val="00171AF9"/>
    <w:rsid w:val="00172151"/>
    <w:rsid w:val="001729AF"/>
    <w:rsid w:val="001748B2"/>
    <w:rsid w:val="001758DC"/>
    <w:rsid w:val="00175C6B"/>
    <w:rsid w:val="00175D2C"/>
    <w:rsid w:val="00176D3F"/>
    <w:rsid w:val="00177079"/>
    <w:rsid w:val="00182321"/>
    <w:rsid w:val="00183395"/>
    <w:rsid w:val="00183FF5"/>
    <w:rsid w:val="00184435"/>
    <w:rsid w:val="001846B0"/>
    <w:rsid w:val="00185CC3"/>
    <w:rsid w:val="00186515"/>
    <w:rsid w:val="00186C29"/>
    <w:rsid w:val="00186C2A"/>
    <w:rsid w:val="00186E28"/>
    <w:rsid w:val="00187033"/>
    <w:rsid w:val="00190CBC"/>
    <w:rsid w:val="00191AEB"/>
    <w:rsid w:val="00192363"/>
    <w:rsid w:val="00192647"/>
    <w:rsid w:val="00196BD8"/>
    <w:rsid w:val="0019717B"/>
    <w:rsid w:val="001A008D"/>
    <w:rsid w:val="001A0576"/>
    <w:rsid w:val="001A2D7E"/>
    <w:rsid w:val="001A5C98"/>
    <w:rsid w:val="001A6019"/>
    <w:rsid w:val="001A7698"/>
    <w:rsid w:val="001A7FB7"/>
    <w:rsid w:val="001B0036"/>
    <w:rsid w:val="001B0406"/>
    <w:rsid w:val="001B04E5"/>
    <w:rsid w:val="001B17B6"/>
    <w:rsid w:val="001B17EC"/>
    <w:rsid w:val="001B1841"/>
    <w:rsid w:val="001B18D7"/>
    <w:rsid w:val="001B25B6"/>
    <w:rsid w:val="001B30DD"/>
    <w:rsid w:val="001B4517"/>
    <w:rsid w:val="001B49F8"/>
    <w:rsid w:val="001B4DF5"/>
    <w:rsid w:val="001B57A4"/>
    <w:rsid w:val="001B5EE3"/>
    <w:rsid w:val="001B6576"/>
    <w:rsid w:val="001B6601"/>
    <w:rsid w:val="001B72F4"/>
    <w:rsid w:val="001B73B7"/>
    <w:rsid w:val="001C017C"/>
    <w:rsid w:val="001C0261"/>
    <w:rsid w:val="001C14C1"/>
    <w:rsid w:val="001C1519"/>
    <w:rsid w:val="001C1940"/>
    <w:rsid w:val="001C1D3C"/>
    <w:rsid w:val="001C3017"/>
    <w:rsid w:val="001C5BC6"/>
    <w:rsid w:val="001C6311"/>
    <w:rsid w:val="001C6326"/>
    <w:rsid w:val="001C730F"/>
    <w:rsid w:val="001D2865"/>
    <w:rsid w:val="001D2E13"/>
    <w:rsid w:val="001D3EC2"/>
    <w:rsid w:val="001D4E4C"/>
    <w:rsid w:val="001D51B4"/>
    <w:rsid w:val="001D6621"/>
    <w:rsid w:val="001D6850"/>
    <w:rsid w:val="001D74BA"/>
    <w:rsid w:val="001D7FCF"/>
    <w:rsid w:val="001E13B3"/>
    <w:rsid w:val="001E2647"/>
    <w:rsid w:val="001E2778"/>
    <w:rsid w:val="001E2E0F"/>
    <w:rsid w:val="001E33A9"/>
    <w:rsid w:val="001E4C6F"/>
    <w:rsid w:val="001E577F"/>
    <w:rsid w:val="001E688F"/>
    <w:rsid w:val="001E71B1"/>
    <w:rsid w:val="001E73B7"/>
    <w:rsid w:val="001F0541"/>
    <w:rsid w:val="001F1236"/>
    <w:rsid w:val="001F1664"/>
    <w:rsid w:val="001F3508"/>
    <w:rsid w:val="001F3689"/>
    <w:rsid w:val="001F3A8E"/>
    <w:rsid w:val="001F3ED7"/>
    <w:rsid w:val="001F3FA6"/>
    <w:rsid w:val="001F4000"/>
    <w:rsid w:val="001F42A2"/>
    <w:rsid w:val="001F53B6"/>
    <w:rsid w:val="001F72B4"/>
    <w:rsid w:val="00200003"/>
    <w:rsid w:val="00200493"/>
    <w:rsid w:val="002014FC"/>
    <w:rsid w:val="00202C0F"/>
    <w:rsid w:val="00202DA7"/>
    <w:rsid w:val="002039E5"/>
    <w:rsid w:val="002043BF"/>
    <w:rsid w:val="00204850"/>
    <w:rsid w:val="00204ABA"/>
    <w:rsid w:val="002058F4"/>
    <w:rsid w:val="00206815"/>
    <w:rsid w:val="00206EAF"/>
    <w:rsid w:val="00207378"/>
    <w:rsid w:val="0020776A"/>
    <w:rsid w:val="00207B73"/>
    <w:rsid w:val="00210138"/>
    <w:rsid w:val="00211B96"/>
    <w:rsid w:val="002138B0"/>
    <w:rsid w:val="0021424A"/>
    <w:rsid w:val="002142CF"/>
    <w:rsid w:val="00214C8C"/>
    <w:rsid w:val="00215E35"/>
    <w:rsid w:val="00216041"/>
    <w:rsid w:val="002167FC"/>
    <w:rsid w:val="0021681F"/>
    <w:rsid w:val="00216BDF"/>
    <w:rsid w:val="00220465"/>
    <w:rsid w:val="00220602"/>
    <w:rsid w:val="0022092C"/>
    <w:rsid w:val="0022096F"/>
    <w:rsid w:val="002227A9"/>
    <w:rsid w:val="00222A90"/>
    <w:rsid w:val="002237A5"/>
    <w:rsid w:val="00224671"/>
    <w:rsid w:val="00226731"/>
    <w:rsid w:val="00226D35"/>
    <w:rsid w:val="0022799C"/>
    <w:rsid w:val="00227CB0"/>
    <w:rsid w:val="00230671"/>
    <w:rsid w:val="00231201"/>
    <w:rsid w:val="00231D4E"/>
    <w:rsid w:val="00232122"/>
    <w:rsid w:val="00232564"/>
    <w:rsid w:val="0023344E"/>
    <w:rsid w:val="002337DB"/>
    <w:rsid w:val="00233DBB"/>
    <w:rsid w:val="00233E5D"/>
    <w:rsid w:val="00233F53"/>
    <w:rsid w:val="002340E0"/>
    <w:rsid w:val="00234DB9"/>
    <w:rsid w:val="00235A9F"/>
    <w:rsid w:val="00236468"/>
    <w:rsid w:val="00237183"/>
    <w:rsid w:val="00240BF9"/>
    <w:rsid w:val="00243388"/>
    <w:rsid w:val="0024353C"/>
    <w:rsid w:val="00245841"/>
    <w:rsid w:val="0024688B"/>
    <w:rsid w:val="00246C36"/>
    <w:rsid w:val="002470B9"/>
    <w:rsid w:val="002507C5"/>
    <w:rsid w:val="002519B4"/>
    <w:rsid w:val="00253576"/>
    <w:rsid w:val="002536BA"/>
    <w:rsid w:val="00253D41"/>
    <w:rsid w:val="00254178"/>
    <w:rsid w:val="002556B8"/>
    <w:rsid w:val="0025581C"/>
    <w:rsid w:val="00255C19"/>
    <w:rsid w:val="00257C10"/>
    <w:rsid w:val="00262506"/>
    <w:rsid w:val="002625A4"/>
    <w:rsid w:val="002638AF"/>
    <w:rsid w:val="00264584"/>
    <w:rsid w:val="00265373"/>
    <w:rsid w:val="002658AB"/>
    <w:rsid w:val="00265A1B"/>
    <w:rsid w:val="0026625B"/>
    <w:rsid w:val="002716D6"/>
    <w:rsid w:val="00271DE4"/>
    <w:rsid w:val="00272210"/>
    <w:rsid w:val="00272D6A"/>
    <w:rsid w:val="00273185"/>
    <w:rsid w:val="0027345A"/>
    <w:rsid w:val="00273C7E"/>
    <w:rsid w:val="00273FC7"/>
    <w:rsid w:val="00274516"/>
    <w:rsid w:val="002751BE"/>
    <w:rsid w:val="002766ED"/>
    <w:rsid w:val="00276B0A"/>
    <w:rsid w:val="00276DE6"/>
    <w:rsid w:val="00277730"/>
    <w:rsid w:val="00277DE5"/>
    <w:rsid w:val="00280283"/>
    <w:rsid w:val="00280E00"/>
    <w:rsid w:val="00281B5C"/>
    <w:rsid w:val="00281DAD"/>
    <w:rsid w:val="0028216C"/>
    <w:rsid w:val="0028238E"/>
    <w:rsid w:val="00282C82"/>
    <w:rsid w:val="00283949"/>
    <w:rsid w:val="00285A50"/>
    <w:rsid w:val="00287496"/>
    <w:rsid w:val="00287AE6"/>
    <w:rsid w:val="002906B7"/>
    <w:rsid w:val="00290723"/>
    <w:rsid w:val="00291DFB"/>
    <w:rsid w:val="00292B3F"/>
    <w:rsid w:val="00292CAC"/>
    <w:rsid w:val="00293C34"/>
    <w:rsid w:val="00294013"/>
    <w:rsid w:val="00294259"/>
    <w:rsid w:val="002946A9"/>
    <w:rsid w:val="0029480F"/>
    <w:rsid w:val="00295472"/>
    <w:rsid w:val="002A0118"/>
    <w:rsid w:val="002A0D3C"/>
    <w:rsid w:val="002A14CB"/>
    <w:rsid w:val="002A24C6"/>
    <w:rsid w:val="002A2779"/>
    <w:rsid w:val="002A542D"/>
    <w:rsid w:val="002A5ECE"/>
    <w:rsid w:val="002A66CE"/>
    <w:rsid w:val="002A6C94"/>
    <w:rsid w:val="002B117B"/>
    <w:rsid w:val="002B12EE"/>
    <w:rsid w:val="002B1880"/>
    <w:rsid w:val="002B1B3A"/>
    <w:rsid w:val="002B1BFA"/>
    <w:rsid w:val="002B22FE"/>
    <w:rsid w:val="002B2D05"/>
    <w:rsid w:val="002B2DE4"/>
    <w:rsid w:val="002B34C6"/>
    <w:rsid w:val="002B414A"/>
    <w:rsid w:val="002B565A"/>
    <w:rsid w:val="002B6936"/>
    <w:rsid w:val="002B6DD3"/>
    <w:rsid w:val="002B6FC6"/>
    <w:rsid w:val="002B7516"/>
    <w:rsid w:val="002B7A81"/>
    <w:rsid w:val="002B7F73"/>
    <w:rsid w:val="002C067B"/>
    <w:rsid w:val="002C0CD7"/>
    <w:rsid w:val="002C0E54"/>
    <w:rsid w:val="002C11EC"/>
    <w:rsid w:val="002C1BB9"/>
    <w:rsid w:val="002C2A9C"/>
    <w:rsid w:val="002C39FC"/>
    <w:rsid w:val="002C4FA7"/>
    <w:rsid w:val="002C5BF1"/>
    <w:rsid w:val="002C5BF3"/>
    <w:rsid w:val="002C601B"/>
    <w:rsid w:val="002C71D7"/>
    <w:rsid w:val="002C7736"/>
    <w:rsid w:val="002C7E32"/>
    <w:rsid w:val="002D2A5A"/>
    <w:rsid w:val="002D4482"/>
    <w:rsid w:val="002D4AC4"/>
    <w:rsid w:val="002D5CF9"/>
    <w:rsid w:val="002D60E2"/>
    <w:rsid w:val="002D7B8B"/>
    <w:rsid w:val="002E10C8"/>
    <w:rsid w:val="002E1C98"/>
    <w:rsid w:val="002E1CC1"/>
    <w:rsid w:val="002E21A8"/>
    <w:rsid w:val="002E3CB0"/>
    <w:rsid w:val="002E529F"/>
    <w:rsid w:val="002E5900"/>
    <w:rsid w:val="002E6139"/>
    <w:rsid w:val="002E75DD"/>
    <w:rsid w:val="002F08CB"/>
    <w:rsid w:val="002F2FE1"/>
    <w:rsid w:val="002F4D5E"/>
    <w:rsid w:val="002F6DA4"/>
    <w:rsid w:val="002F73A8"/>
    <w:rsid w:val="003007A2"/>
    <w:rsid w:val="00300C63"/>
    <w:rsid w:val="0030136F"/>
    <w:rsid w:val="00301AF7"/>
    <w:rsid w:val="00301BAE"/>
    <w:rsid w:val="00302723"/>
    <w:rsid w:val="003028E5"/>
    <w:rsid w:val="00303A56"/>
    <w:rsid w:val="00303DF1"/>
    <w:rsid w:val="00303F59"/>
    <w:rsid w:val="00304552"/>
    <w:rsid w:val="00304740"/>
    <w:rsid w:val="00304E32"/>
    <w:rsid w:val="0030521E"/>
    <w:rsid w:val="00305DF6"/>
    <w:rsid w:val="0030630A"/>
    <w:rsid w:val="00306653"/>
    <w:rsid w:val="003068C8"/>
    <w:rsid w:val="00310344"/>
    <w:rsid w:val="00310726"/>
    <w:rsid w:val="0031073D"/>
    <w:rsid w:val="003109E3"/>
    <w:rsid w:val="00310ABD"/>
    <w:rsid w:val="003113CE"/>
    <w:rsid w:val="00311511"/>
    <w:rsid w:val="00312989"/>
    <w:rsid w:val="00313B98"/>
    <w:rsid w:val="00313CEA"/>
    <w:rsid w:val="00313E92"/>
    <w:rsid w:val="00314126"/>
    <w:rsid w:val="00314241"/>
    <w:rsid w:val="003147AD"/>
    <w:rsid w:val="00315728"/>
    <w:rsid w:val="0031655A"/>
    <w:rsid w:val="003172CD"/>
    <w:rsid w:val="00317E1C"/>
    <w:rsid w:val="003205CD"/>
    <w:rsid w:val="00320D8B"/>
    <w:rsid w:val="00322000"/>
    <w:rsid w:val="0032279D"/>
    <w:rsid w:val="00323896"/>
    <w:rsid w:val="00323F43"/>
    <w:rsid w:val="0032545C"/>
    <w:rsid w:val="003265D3"/>
    <w:rsid w:val="00327CF3"/>
    <w:rsid w:val="0033174B"/>
    <w:rsid w:val="00332D5D"/>
    <w:rsid w:val="00332F41"/>
    <w:rsid w:val="00333DCC"/>
    <w:rsid w:val="00334003"/>
    <w:rsid w:val="003346CC"/>
    <w:rsid w:val="0033475E"/>
    <w:rsid w:val="00334AF7"/>
    <w:rsid w:val="00336360"/>
    <w:rsid w:val="0033727E"/>
    <w:rsid w:val="003374B4"/>
    <w:rsid w:val="0034036B"/>
    <w:rsid w:val="00340A9B"/>
    <w:rsid w:val="00341223"/>
    <w:rsid w:val="0034125D"/>
    <w:rsid w:val="003417CD"/>
    <w:rsid w:val="00341FA3"/>
    <w:rsid w:val="00343681"/>
    <w:rsid w:val="003459F4"/>
    <w:rsid w:val="00346DB6"/>
    <w:rsid w:val="00347189"/>
    <w:rsid w:val="00350E1F"/>
    <w:rsid w:val="00351F56"/>
    <w:rsid w:val="00352186"/>
    <w:rsid w:val="00352307"/>
    <w:rsid w:val="00352F86"/>
    <w:rsid w:val="00353928"/>
    <w:rsid w:val="003539EE"/>
    <w:rsid w:val="003539FB"/>
    <w:rsid w:val="0035488F"/>
    <w:rsid w:val="003557A9"/>
    <w:rsid w:val="00356DEE"/>
    <w:rsid w:val="0035739C"/>
    <w:rsid w:val="003576E7"/>
    <w:rsid w:val="00357A4A"/>
    <w:rsid w:val="00357DA4"/>
    <w:rsid w:val="0036054D"/>
    <w:rsid w:val="00360CB8"/>
    <w:rsid w:val="00361983"/>
    <w:rsid w:val="003622CC"/>
    <w:rsid w:val="00362FB1"/>
    <w:rsid w:val="00363226"/>
    <w:rsid w:val="003634FC"/>
    <w:rsid w:val="00363605"/>
    <w:rsid w:val="00366B61"/>
    <w:rsid w:val="0037103B"/>
    <w:rsid w:val="00371399"/>
    <w:rsid w:val="003715B8"/>
    <w:rsid w:val="003715E4"/>
    <w:rsid w:val="0037297C"/>
    <w:rsid w:val="00372AF8"/>
    <w:rsid w:val="00372B80"/>
    <w:rsid w:val="00372E14"/>
    <w:rsid w:val="00373182"/>
    <w:rsid w:val="00374465"/>
    <w:rsid w:val="0037465B"/>
    <w:rsid w:val="003756CB"/>
    <w:rsid w:val="003758AC"/>
    <w:rsid w:val="0037591D"/>
    <w:rsid w:val="00375E8E"/>
    <w:rsid w:val="00376460"/>
    <w:rsid w:val="003774D0"/>
    <w:rsid w:val="0037772E"/>
    <w:rsid w:val="00377831"/>
    <w:rsid w:val="00377DF6"/>
    <w:rsid w:val="00377F7E"/>
    <w:rsid w:val="00380833"/>
    <w:rsid w:val="003815EA"/>
    <w:rsid w:val="00381B4E"/>
    <w:rsid w:val="0038265A"/>
    <w:rsid w:val="00382814"/>
    <w:rsid w:val="00382D7C"/>
    <w:rsid w:val="00383530"/>
    <w:rsid w:val="00383A82"/>
    <w:rsid w:val="00383E2A"/>
    <w:rsid w:val="00383EF3"/>
    <w:rsid w:val="00384234"/>
    <w:rsid w:val="003845FE"/>
    <w:rsid w:val="00385A7D"/>
    <w:rsid w:val="00390AB2"/>
    <w:rsid w:val="0039139F"/>
    <w:rsid w:val="00392451"/>
    <w:rsid w:val="00392CA5"/>
    <w:rsid w:val="00395067"/>
    <w:rsid w:val="00395267"/>
    <w:rsid w:val="003959AC"/>
    <w:rsid w:val="00395A87"/>
    <w:rsid w:val="00395B9C"/>
    <w:rsid w:val="003969B9"/>
    <w:rsid w:val="00396E34"/>
    <w:rsid w:val="003A0C5D"/>
    <w:rsid w:val="003A15C2"/>
    <w:rsid w:val="003A1CF4"/>
    <w:rsid w:val="003A22AD"/>
    <w:rsid w:val="003A326C"/>
    <w:rsid w:val="003A49EA"/>
    <w:rsid w:val="003A4BFF"/>
    <w:rsid w:val="003A54DC"/>
    <w:rsid w:val="003A575B"/>
    <w:rsid w:val="003A57A6"/>
    <w:rsid w:val="003A57AF"/>
    <w:rsid w:val="003A6EF1"/>
    <w:rsid w:val="003B07BA"/>
    <w:rsid w:val="003B0C86"/>
    <w:rsid w:val="003B1026"/>
    <w:rsid w:val="003B21BF"/>
    <w:rsid w:val="003B5370"/>
    <w:rsid w:val="003B6D71"/>
    <w:rsid w:val="003B7905"/>
    <w:rsid w:val="003B7C29"/>
    <w:rsid w:val="003C07E7"/>
    <w:rsid w:val="003C0CE4"/>
    <w:rsid w:val="003C1924"/>
    <w:rsid w:val="003C1A32"/>
    <w:rsid w:val="003C1B10"/>
    <w:rsid w:val="003C3A59"/>
    <w:rsid w:val="003C3ABC"/>
    <w:rsid w:val="003C3C13"/>
    <w:rsid w:val="003C4AD7"/>
    <w:rsid w:val="003C52D4"/>
    <w:rsid w:val="003C5F97"/>
    <w:rsid w:val="003D2175"/>
    <w:rsid w:val="003D26ED"/>
    <w:rsid w:val="003D336E"/>
    <w:rsid w:val="003D3B58"/>
    <w:rsid w:val="003D55AF"/>
    <w:rsid w:val="003D5797"/>
    <w:rsid w:val="003D60A4"/>
    <w:rsid w:val="003D6752"/>
    <w:rsid w:val="003D7230"/>
    <w:rsid w:val="003E0A20"/>
    <w:rsid w:val="003E0C24"/>
    <w:rsid w:val="003E0D37"/>
    <w:rsid w:val="003E143B"/>
    <w:rsid w:val="003E1595"/>
    <w:rsid w:val="003E15E8"/>
    <w:rsid w:val="003E1897"/>
    <w:rsid w:val="003E24F3"/>
    <w:rsid w:val="003E401A"/>
    <w:rsid w:val="003E447A"/>
    <w:rsid w:val="003E467E"/>
    <w:rsid w:val="003E5C18"/>
    <w:rsid w:val="003E5FCB"/>
    <w:rsid w:val="003E63A6"/>
    <w:rsid w:val="003E69DF"/>
    <w:rsid w:val="003F016F"/>
    <w:rsid w:val="003F0655"/>
    <w:rsid w:val="003F09EE"/>
    <w:rsid w:val="003F16CA"/>
    <w:rsid w:val="003F2E46"/>
    <w:rsid w:val="003F36A9"/>
    <w:rsid w:val="003F3C6F"/>
    <w:rsid w:val="003F3F34"/>
    <w:rsid w:val="003F4DC5"/>
    <w:rsid w:val="003F5165"/>
    <w:rsid w:val="003F5390"/>
    <w:rsid w:val="0040051A"/>
    <w:rsid w:val="00401AAA"/>
    <w:rsid w:val="00402056"/>
    <w:rsid w:val="004042FF"/>
    <w:rsid w:val="00404E2F"/>
    <w:rsid w:val="0040570C"/>
    <w:rsid w:val="004058FE"/>
    <w:rsid w:val="00406512"/>
    <w:rsid w:val="00411902"/>
    <w:rsid w:val="00411C19"/>
    <w:rsid w:val="00412DAB"/>
    <w:rsid w:val="004130FA"/>
    <w:rsid w:val="00414000"/>
    <w:rsid w:val="004141CF"/>
    <w:rsid w:val="00415371"/>
    <w:rsid w:val="00416DA6"/>
    <w:rsid w:val="00416E48"/>
    <w:rsid w:val="00417BC1"/>
    <w:rsid w:val="00417D70"/>
    <w:rsid w:val="00420775"/>
    <w:rsid w:val="00420BC8"/>
    <w:rsid w:val="00421275"/>
    <w:rsid w:val="004218BD"/>
    <w:rsid w:val="00421DC0"/>
    <w:rsid w:val="00423511"/>
    <w:rsid w:val="004237C4"/>
    <w:rsid w:val="00423C67"/>
    <w:rsid w:val="004248D2"/>
    <w:rsid w:val="00424DE4"/>
    <w:rsid w:val="004255E8"/>
    <w:rsid w:val="004258E6"/>
    <w:rsid w:val="00426BFD"/>
    <w:rsid w:val="004272DE"/>
    <w:rsid w:val="00427B2D"/>
    <w:rsid w:val="00430A64"/>
    <w:rsid w:val="00431B7D"/>
    <w:rsid w:val="00434B3C"/>
    <w:rsid w:val="00435C62"/>
    <w:rsid w:val="004365B6"/>
    <w:rsid w:val="00436D49"/>
    <w:rsid w:val="00436EA8"/>
    <w:rsid w:val="00440212"/>
    <w:rsid w:val="00440B20"/>
    <w:rsid w:val="00441C45"/>
    <w:rsid w:val="004422C9"/>
    <w:rsid w:val="0044339D"/>
    <w:rsid w:val="00443CDD"/>
    <w:rsid w:val="00445F37"/>
    <w:rsid w:val="004476A8"/>
    <w:rsid w:val="004508BD"/>
    <w:rsid w:val="00451F17"/>
    <w:rsid w:val="00451F74"/>
    <w:rsid w:val="00452465"/>
    <w:rsid w:val="00452579"/>
    <w:rsid w:val="00453058"/>
    <w:rsid w:val="004559FA"/>
    <w:rsid w:val="00457774"/>
    <w:rsid w:val="00457AC2"/>
    <w:rsid w:val="00457B32"/>
    <w:rsid w:val="0046024F"/>
    <w:rsid w:val="0046094D"/>
    <w:rsid w:val="00461404"/>
    <w:rsid w:val="004614D7"/>
    <w:rsid w:val="00461DB6"/>
    <w:rsid w:val="00461F4F"/>
    <w:rsid w:val="0046360B"/>
    <w:rsid w:val="004636A2"/>
    <w:rsid w:val="0046379D"/>
    <w:rsid w:val="00466CD9"/>
    <w:rsid w:val="00467A14"/>
    <w:rsid w:val="00467B6E"/>
    <w:rsid w:val="00470257"/>
    <w:rsid w:val="00470581"/>
    <w:rsid w:val="00470C59"/>
    <w:rsid w:val="00471B0B"/>
    <w:rsid w:val="00471E5D"/>
    <w:rsid w:val="004723A5"/>
    <w:rsid w:val="0047319F"/>
    <w:rsid w:val="00473BA3"/>
    <w:rsid w:val="00474878"/>
    <w:rsid w:val="00474CA3"/>
    <w:rsid w:val="004761B8"/>
    <w:rsid w:val="004771B0"/>
    <w:rsid w:val="00477B86"/>
    <w:rsid w:val="00480165"/>
    <w:rsid w:val="0048030D"/>
    <w:rsid w:val="00482927"/>
    <w:rsid w:val="00482B83"/>
    <w:rsid w:val="0048318B"/>
    <w:rsid w:val="00483A90"/>
    <w:rsid w:val="00486A01"/>
    <w:rsid w:val="00486B1D"/>
    <w:rsid w:val="0048744F"/>
    <w:rsid w:val="0049000D"/>
    <w:rsid w:val="004905C3"/>
    <w:rsid w:val="00490C82"/>
    <w:rsid w:val="00492234"/>
    <w:rsid w:val="00493650"/>
    <w:rsid w:val="004A0171"/>
    <w:rsid w:val="004A0660"/>
    <w:rsid w:val="004A24F7"/>
    <w:rsid w:val="004A379A"/>
    <w:rsid w:val="004A44CC"/>
    <w:rsid w:val="004A6076"/>
    <w:rsid w:val="004A68A1"/>
    <w:rsid w:val="004B086B"/>
    <w:rsid w:val="004B1224"/>
    <w:rsid w:val="004B2969"/>
    <w:rsid w:val="004B3125"/>
    <w:rsid w:val="004B315D"/>
    <w:rsid w:val="004B4DE8"/>
    <w:rsid w:val="004B522C"/>
    <w:rsid w:val="004B5934"/>
    <w:rsid w:val="004B5E09"/>
    <w:rsid w:val="004B72E5"/>
    <w:rsid w:val="004C0CF1"/>
    <w:rsid w:val="004C10FD"/>
    <w:rsid w:val="004C1591"/>
    <w:rsid w:val="004C283F"/>
    <w:rsid w:val="004C3FC0"/>
    <w:rsid w:val="004C6BD9"/>
    <w:rsid w:val="004D10F1"/>
    <w:rsid w:val="004D223F"/>
    <w:rsid w:val="004D23F6"/>
    <w:rsid w:val="004D3445"/>
    <w:rsid w:val="004D4687"/>
    <w:rsid w:val="004D47E6"/>
    <w:rsid w:val="004D59EE"/>
    <w:rsid w:val="004D5BB9"/>
    <w:rsid w:val="004D6464"/>
    <w:rsid w:val="004D6F96"/>
    <w:rsid w:val="004D764B"/>
    <w:rsid w:val="004D7BA2"/>
    <w:rsid w:val="004E0436"/>
    <w:rsid w:val="004E1B1D"/>
    <w:rsid w:val="004E1C90"/>
    <w:rsid w:val="004E20C8"/>
    <w:rsid w:val="004E259D"/>
    <w:rsid w:val="004E4D62"/>
    <w:rsid w:val="004E5A03"/>
    <w:rsid w:val="004E7CD1"/>
    <w:rsid w:val="004F1496"/>
    <w:rsid w:val="004F163B"/>
    <w:rsid w:val="004F1A51"/>
    <w:rsid w:val="004F1B61"/>
    <w:rsid w:val="004F2BC3"/>
    <w:rsid w:val="004F2F1E"/>
    <w:rsid w:val="004F3150"/>
    <w:rsid w:val="004F3D1F"/>
    <w:rsid w:val="004F49D4"/>
    <w:rsid w:val="004F5431"/>
    <w:rsid w:val="004F666B"/>
    <w:rsid w:val="004F670E"/>
    <w:rsid w:val="004F7399"/>
    <w:rsid w:val="00500E53"/>
    <w:rsid w:val="00500FEF"/>
    <w:rsid w:val="00501078"/>
    <w:rsid w:val="0050152C"/>
    <w:rsid w:val="00501558"/>
    <w:rsid w:val="00501C6C"/>
    <w:rsid w:val="00501EF2"/>
    <w:rsid w:val="00503827"/>
    <w:rsid w:val="00503EE6"/>
    <w:rsid w:val="00505188"/>
    <w:rsid w:val="0050547A"/>
    <w:rsid w:val="00505A5D"/>
    <w:rsid w:val="0050656E"/>
    <w:rsid w:val="0050719E"/>
    <w:rsid w:val="0050725E"/>
    <w:rsid w:val="00507369"/>
    <w:rsid w:val="005102C2"/>
    <w:rsid w:val="00510761"/>
    <w:rsid w:val="00511187"/>
    <w:rsid w:val="00511575"/>
    <w:rsid w:val="005124DA"/>
    <w:rsid w:val="005141FB"/>
    <w:rsid w:val="00515E6F"/>
    <w:rsid w:val="005162C2"/>
    <w:rsid w:val="005176BF"/>
    <w:rsid w:val="0052051C"/>
    <w:rsid w:val="00521517"/>
    <w:rsid w:val="00521A15"/>
    <w:rsid w:val="00522492"/>
    <w:rsid w:val="00523AD1"/>
    <w:rsid w:val="00526FC5"/>
    <w:rsid w:val="00527132"/>
    <w:rsid w:val="00532A7C"/>
    <w:rsid w:val="00533C2B"/>
    <w:rsid w:val="00533EE8"/>
    <w:rsid w:val="00534D5A"/>
    <w:rsid w:val="00535417"/>
    <w:rsid w:val="00537BB6"/>
    <w:rsid w:val="00541D87"/>
    <w:rsid w:val="00542004"/>
    <w:rsid w:val="005423E9"/>
    <w:rsid w:val="00542A3F"/>
    <w:rsid w:val="00543717"/>
    <w:rsid w:val="00544AE7"/>
    <w:rsid w:val="00544D5A"/>
    <w:rsid w:val="005464AA"/>
    <w:rsid w:val="005467C6"/>
    <w:rsid w:val="00546CAA"/>
    <w:rsid w:val="00547363"/>
    <w:rsid w:val="005473BA"/>
    <w:rsid w:val="00550036"/>
    <w:rsid w:val="005506EB"/>
    <w:rsid w:val="005507E9"/>
    <w:rsid w:val="005509C9"/>
    <w:rsid w:val="00550AC4"/>
    <w:rsid w:val="00551A03"/>
    <w:rsid w:val="0055220F"/>
    <w:rsid w:val="005529C3"/>
    <w:rsid w:val="0055426B"/>
    <w:rsid w:val="0055512C"/>
    <w:rsid w:val="00556CEC"/>
    <w:rsid w:val="00560836"/>
    <w:rsid w:val="00560C05"/>
    <w:rsid w:val="00561931"/>
    <w:rsid w:val="005624A2"/>
    <w:rsid w:val="005625F4"/>
    <w:rsid w:val="005627E3"/>
    <w:rsid w:val="00563FFF"/>
    <w:rsid w:val="005642CF"/>
    <w:rsid w:val="00565CB2"/>
    <w:rsid w:val="00567CCB"/>
    <w:rsid w:val="00571CEE"/>
    <w:rsid w:val="00573841"/>
    <w:rsid w:val="00573BE9"/>
    <w:rsid w:val="0057414D"/>
    <w:rsid w:val="005741BA"/>
    <w:rsid w:val="0057731F"/>
    <w:rsid w:val="00580E1F"/>
    <w:rsid w:val="00580F2C"/>
    <w:rsid w:val="005819AF"/>
    <w:rsid w:val="00581C78"/>
    <w:rsid w:val="00581CC7"/>
    <w:rsid w:val="00584129"/>
    <w:rsid w:val="00585D81"/>
    <w:rsid w:val="00585DB7"/>
    <w:rsid w:val="00585F8F"/>
    <w:rsid w:val="00586E87"/>
    <w:rsid w:val="00591F40"/>
    <w:rsid w:val="005932EE"/>
    <w:rsid w:val="005965F0"/>
    <w:rsid w:val="00596730"/>
    <w:rsid w:val="005973CB"/>
    <w:rsid w:val="005977A1"/>
    <w:rsid w:val="005A12F3"/>
    <w:rsid w:val="005A13D3"/>
    <w:rsid w:val="005A1C4C"/>
    <w:rsid w:val="005A1FB3"/>
    <w:rsid w:val="005A3DE8"/>
    <w:rsid w:val="005A41BA"/>
    <w:rsid w:val="005A4B5B"/>
    <w:rsid w:val="005A5C5A"/>
    <w:rsid w:val="005A5CB1"/>
    <w:rsid w:val="005A7217"/>
    <w:rsid w:val="005A7358"/>
    <w:rsid w:val="005A7548"/>
    <w:rsid w:val="005A7B02"/>
    <w:rsid w:val="005A7C75"/>
    <w:rsid w:val="005A7D5B"/>
    <w:rsid w:val="005A7EDF"/>
    <w:rsid w:val="005B05B3"/>
    <w:rsid w:val="005B073B"/>
    <w:rsid w:val="005B079A"/>
    <w:rsid w:val="005B2508"/>
    <w:rsid w:val="005B46B2"/>
    <w:rsid w:val="005B5861"/>
    <w:rsid w:val="005B5A66"/>
    <w:rsid w:val="005B5CF5"/>
    <w:rsid w:val="005B754E"/>
    <w:rsid w:val="005C1BD6"/>
    <w:rsid w:val="005C22A2"/>
    <w:rsid w:val="005C2693"/>
    <w:rsid w:val="005C3AA0"/>
    <w:rsid w:val="005C45EF"/>
    <w:rsid w:val="005C4F41"/>
    <w:rsid w:val="005C7021"/>
    <w:rsid w:val="005C7333"/>
    <w:rsid w:val="005C7562"/>
    <w:rsid w:val="005D00B0"/>
    <w:rsid w:val="005D02FA"/>
    <w:rsid w:val="005D0A7D"/>
    <w:rsid w:val="005D2006"/>
    <w:rsid w:val="005D258C"/>
    <w:rsid w:val="005D32F0"/>
    <w:rsid w:val="005D3E92"/>
    <w:rsid w:val="005D5D3E"/>
    <w:rsid w:val="005D69A1"/>
    <w:rsid w:val="005D7D34"/>
    <w:rsid w:val="005E1880"/>
    <w:rsid w:val="005E1C5F"/>
    <w:rsid w:val="005E1CA9"/>
    <w:rsid w:val="005E2A0C"/>
    <w:rsid w:val="005E2AD4"/>
    <w:rsid w:val="005E2D1A"/>
    <w:rsid w:val="005E3591"/>
    <w:rsid w:val="005E3AFD"/>
    <w:rsid w:val="005E4553"/>
    <w:rsid w:val="005E4D15"/>
    <w:rsid w:val="005E67C2"/>
    <w:rsid w:val="005E6B91"/>
    <w:rsid w:val="005F0509"/>
    <w:rsid w:val="005F059B"/>
    <w:rsid w:val="005F0C28"/>
    <w:rsid w:val="005F0E77"/>
    <w:rsid w:val="005F29C2"/>
    <w:rsid w:val="005F2E07"/>
    <w:rsid w:val="005F46EF"/>
    <w:rsid w:val="005F4B29"/>
    <w:rsid w:val="005F5241"/>
    <w:rsid w:val="005F52C0"/>
    <w:rsid w:val="005F5F31"/>
    <w:rsid w:val="005F62B5"/>
    <w:rsid w:val="005F67BC"/>
    <w:rsid w:val="005F6954"/>
    <w:rsid w:val="005F6A1D"/>
    <w:rsid w:val="005F792D"/>
    <w:rsid w:val="006003A2"/>
    <w:rsid w:val="00602A5F"/>
    <w:rsid w:val="00603086"/>
    <w:rsid w:val="00604047"/>
    <w:rsid w:val="0060450B"/>
    <w:rsid w:val="00606B1B"/>
    <w:rsid w:val="006077BF"/>
    <w:rsid w:val="00610FD4"/>
    <w:rsid w:val="00613434"/>
    <w:rsid w:val="0061370B"/>
    <w:rsid w:val="006158EB"/>
    <w:rsid w:val="00615BBA"/>
    <w:rsid w:val="006167F9"/>
    <w:rsid w:val="00616860"/>
    <w:rsid w:val="00616F4A"/>
    <w:rsid w:val="00620722"/>
    <w:rsid w:val="006209B3"/>
    <w:rsid w:val="00621542"/>
    <w:rsid w:val="006230CB"/>
    <w:rsid w:val="00624283"/>
    <w:rsid w:val="006257F1"/>
    <w:rsid w:val="00627217"/>
    <w:rsid w:val="00627D75"/>
    <w:rsid w:val="00630E42"/>
    <w:rsid w:val="006315AB"/>
    <w:rsid w:val="00632274"/>
    <w:rsid w:val="00632675"/>
    <w:rsid w:val="00632D5C"/>
    <w:rsid w:val="006342F3"/>
    <w:rsid w:val="00634C73"/>
    <w:rsid w:val="006353A5"/>
    <w:rsid w:val="00635CD0"/>
    <w:rsid w:val="006374C0"/>
    <w:rsid w:val="00637614"/>
    <w:rsid w:val="00637D80"/>
    <w:rsid w:val="00641309"/>
    <w:rsid w:val="00641ED3"/>
    <w:rsid w:val="00641FBC"/>
    <w:rsid w:val="00643720"/>
    <w:rsid w:val="006437EA"/>
    <w:rsid w:val="006439BE"/>
    <w:rsid w:val="00645915"/>
    <w:rsid w:val="00647B34"/>
    <w:rsid w:val="0065342B"/>
    <w:rsid w:val="0065375E"/>
    <w:rsid w:val="00653775"/>
    <w:rsid w:val="006538A3"/>
    <w:rsid w:val="0065429A"/>
    <w:rsid w:val="00655EBF"/>
    <w:rsid w:val="00657898"/>
    <w:rsid w:val="006579C5"/>
    <w:rsid w:val="006579F8"/>
    <w:rsid w:val="00657F77"/>
    <w:rsid w:val="006607A9"/>
    <w:rsid w:val="00662CCF"/>
    <w:rsid w:val="00663853"/>
    <w:rsid w:val="00663AFE"/>
    <w:rsid w:val="00664543"/>
    <w:rsid w:val="00664EAC"/>
    <w:rsid w:val="00665CC9"/>
    <w:rsid w:val="00670B31"/>
    <w:rsid w:val="00671969"/>
    <w:rsid w:val="006723BB"/>
    <w:rsid w:val="00673028"/>
    <w:rsid w:val="00673C4D"/>
    <w:rsid w:val="00674B1D"/>
    <w:rsid w:val="00675DCC"/>
    <w:rsid w:val="00676748"/>
    <w:rsid w:val="00676B59"/>
    <w:rsid w:val="0067712D"/>
    <w:rsid w:val="00677175"/>
    <w:rsid w:val="00680251"/>
    <w:rsid w:val="00680396"/>
    <w:rsid w:val="0068153A"/>
    <w:rsid w:val="00681DE6"/>
    <w:rsid w:val="0068293C"/>
    <w:rsid w:val="00682A45"/>
    <w:rsid w:val="00682A91"/>
    <w:rsid w:val="0068360F"/>
    <w:rsid w:val="0068376E"/>
    <w:rsid w:val="00683E85"/>
    <w:rsid w:val="00684C19"/>
    <w:rsid w:val="00684C53"/>
    <w:rsid w:val="00685354"/>
    <w:rsid w:val="00685E41"/>
    <w:rsid w:val="0068759D"/>
    <w:rsid w:val="0069096E"/>
    <w:rsid w:val="00690CD2"/>
    <w:rsid w:val="00691301"/>
    <w:rsid w:val="00691F80"/>
    <w:rsid w:val="00692359"/>
    <w:rsid w:val="006924E6"/>
    <w:rsid w:val="0069270B"/>
    <w:rsid w:val="00692A43"/>
    <w:rsid w:val="00694157"/>
    <w:rsid w:val="006954B2"/>
    <w:rsid w:val="00695A33"/>
    <w:rsid w:val="00696E5D"/>
    <w:rsid w:val="00697225"/>
    <w:rsid w:val="00697388"/>
    <w:rsid w:val="00697D47"/>
    <w:rsid w:val="00697ECA"/>
    <w:rsid w:val="006A0CD4"/>
    <w:rsid w:val="006A12CF"/>
    <w:rsid w:val="006A1D9A"/>
    <w:rsid w:val="006A25ED"/>
    <w:rsid w:val="006A2987"/>
    <w:rsid w:val="006A2FBB"/>
    <w:rsid w:val="006A4733"/>
    <w:rsid w:val="006A6492"/>
    <w:rsid w:val="006A649B"/>
    <w:rsid w:val="006B0680"/>
    <w:rsid w:val="006B18D2"/>
    <w:rsid w:val="006B1B91"/>
    <w:rsid w:val="006B2493"/>
    <w:rsid w:val="006B2D2B"/>
    <w:rsid w:val="006B334E"/>
    <w:rsid w:val="006B34FC"/>
    <w:rsid w:val="006B3616"/>
    <w:rsid w:val="006B3950"/>
    <w:rsid w:val="006B4726"/>
    <w:rsid w:val="006B5D76"/>
    <w:rsid w:val="006B5ECF"/>
    <w:rsid w:val="006B6EA5"/>
    <w:rsid w:val="006B6F43"/>
    <w:rsid w:val="006B736F"/>
    <w:rsid w:val="006C0521"/>
    <w:rsid w:val="006C24EC"/>
    <w:rsid w:val="006C2935"/>
    <w:rsid w:val="006C2BF6"/>
    <w:rsid w:val="006C30C6"/>
    <w:rsid w:val="006C32D8"/>
    <w:rsid w:val="006C3757"/>
    <w:rsid w:val="006C486D"/>
    <w:rsid w:val="006C6212"/>
    <w:rsid w:val="006C6E68"/>
    <w:rsid w:val="006D05E9"/>
    <w:rsid w:val="006D07DD"/>
    <w:rsid w:val="006D12D1"/>
    <w:rsid w:val="006D13FC"/>
    <w:rsid w:val="006D18C0"/>
    <w:rsid w:val="006D1C27"/>
    <w:rsid w:val="006D1F4B"/>
    <w:rsid w:val="006D1FF0"/>
    <w:rsid w:val="006D288A"/>
    <w:rsid w:val="006D2CF8"/>
    <w:rsid w:val="006D2D83"/>
    <w:rsid w:val="006D46A1"/>
    <w:rsid w:val="006D4956"/>
    <w:rsid w:val="006D500D"/>
    <w:rsid w:val="006D62E5"/>
    <w:rsid w:val="006D6E60"/>
    <w:rsid w:val="006D796B"/>
    <w:rsid w:val="006D7A23"/>
    <w:rsid w:val="006D7D83"/>
    <w:rsid w:val="006E036D"/>
    <w:rsid w:val="006E159B"/>
    <w:rsid w:val="006E2772"/>
    <w:rsid w:val="006E29EC"/>
    <w:rsid w:val="006E3B13"/>
    <w:rsid w:val="006E41E2"/>
    <w:rsid w:val="006E4B1A"/>
    <w:rsid w:val="006E4CCB"/>
    <w:rsid w:val="006E4D76"/>
    <w:rsid w:val="006E4F43"/>
    <w:rsid w:val="006E4FD1"/>
    <w:rsid w:val="006E50D9"/>
    <w:rsid w:val="006E657A"/>
    <w:rsid w:val="006E686D"/>
    <w:rsid w:val="006E7172"/>
    <w:rsid w:val="006E7177"/>
    <w:rsid w:val="006E7783"/>
    <w:rsid w:val="006E7A79"/>
    <w:rsid w:val="006F1960"/>
    <w:rsid w:val="006F31CC"/>
    <w:rsid w:val="006F34F5"/>
    <w:rsid w:val="006F44E5"/>
    <w:rsid w:val="006F592B"/>
    <w:rsid w:val="006F647D"/>
    <w:rsid w:val="006F72F5"/>
    <w:rsid w:val="00700903"/>
    <w:rsid w:val="0070134C"/>
    <w:rsid w:val="00701415"/>
    <w:rsid w:val="00701594"/>
    <w:rsid w:val="00701E33"/>
    <w:rsid w:val="00702473"/>
    <w:rsid w:val="00702E0F"/>
    <w:rsid w:val="007032E0"/>
    <w:rsid w:val="00703D16"/>
    <w:rsid w:val="00704E81"/>
    <w:rsid w:val="00704EDB"/>
    <w:rsid w:val="00704EDD"/>
    <w:rsid w:val="007052E4"/>
    <w:rsid w:val="00705C5E"/>
    <w:rsid w:val="007070B8"/>
    <w:rsid w:val="00707721"/>
    <w:rsid w:val="00710FC3"/>
    <w:rsid w:val="00711947"/>
    <w:rsid w:val="00712042"/>
    <w:rsid w:val="0071263E"/>
    <w:rsid w:val="007127DC"/>
    <w:rsid w:val="0071637B"/>
    <w:rsid w:val="00717624"/>
    <w:rsid w:val="00717B1F"/>
    <w:rsid w:val="00717F42"/>
    <w:rsid w:val="007206F3"/>
    <w:rsid w:val="007211B9"/>
    <w:rsid w:val="00721894"/>
    <w:rsid w:val="00721C0D"/>
    <w:rsid w:val="007243B5"/>
    <w:rsid w:val="00724ABD"/>
    <w:rsid w:val="007252C6"/>
    <w:rsid w:val="00727028"/>
    <w:rsid w:val="0072705C"/>
    <w:rsid w:val="007276F6"/>
    <w:rsid w:val="00727E91"/>
    <w:rsid w:val="0073037D"/>
    <w:rsid w:val="00731229"/>
    <w:rsid w:val="00731CE8"/>
    <w:rsid w:val="00731D7F"/>
    <w:rsid w:val="00731DD2"/>
    <w:rsid w:val="00732821"/>
    <w:rsid w:val="0073292F"/>
    <w:rsid w:val="00732943"/>
    <w:rsid w:val="00734144"/>
    <w:rsid w:val="00734B18"/>
    <w:rsid w:val="00735341"/>
    <w:rsid w:val="0073667D"/>
    <w:rsid w:val="0073671E"/>
    <w:rsid w:val="00736D25"/>
    <w:rsid w:val="00737249"/>
    <w:rsid w:val="00737A10"/>
    <w:rsid w:val="00737FAD"/>
    <w:rsid w:val="00741345"/>
    <w:rsid w:val="00741AF7"/>
    <w:rsid w:val="00741F1F"/>
    <w:rsid w:val="0074202D"/>
    <w:rsid w:val="00742740"/>
    <w:rsid w:val="00743BA0"/>
    <w:rsid w:val="00745EEA"/>
    <w:rsid w:val="00746399"/>
    <w:rsid w:val="0074681E"/>
    <w:rsid w:val="0074799A"/>
    <w:rsid w:val="00747A99"/>
    <w:rsid w:val="00750140"/>
    <w:rsid w:val="00750A5A"/>
    <w:rsid w:val="00751145"/>
    <w:rsid w:val="00751338"/>
    <w:rsid w:val="00752994"/>
    <w:rsid w:val="007537C6"/>
    <w:rsid w:val="00755A11"/>
    <w:rsid w:val="007577BA"/>
    <w:rsid w:val="00757A87"/>
    <w:rsid w:val="00760A76"/>
    <w:rsid w:val="00761819"/>
    <w:rsid w:val="0076282C"/>
    <w:rsid w:val="00762A86"/>
    <w:rsid w:val="00762AA7"/>
    <w:rsid w:val="00764B74"/>
    <w:rsid w:val="00764F12"/>
    <w:rsid w:val="0076522F"/>
    <w:rsid w:val="00767412"/>
    <w:rsid w:val="00767654"/>
    <w:rsid w:val="00767E47"/>
    <w:rsid w:val="007702E5"/>
    <w:rsid w:val="00770C39"/>
    <w:rsid w:val="007711E9"/>
    <w:rsid w:val="00771F2D"/>
    <w:rsid w:val="00773097"/>
    <w:rsid w:val="00774071"/>
    <w:rsid w:val="007742E9"/>
    <w:rsid w:val="007754D5"/>
    <w:rsid w:val="00776F7E"/>
    <w:rsid w:val="00777105"/>
    <w:rsid w:val="0077761F"/>
    <w:rsid w:val="007805A5"/>
    <w:rsid w:val="0078075C"/>
    <w:rsid w:val="007807CB"/>
    <w:rsid w:val="0078125F"/>
    <w:rsid w:val="00781FEE"/>
    <w:rsid w:val="00782301"/>
    <w:rsid w:val="00782F81"/>
    <w:rsid w:val="00783561"/>
    <w:rsid w:val="0078446A"/>
    <w:rsid w:val="00784D19"/>
    <w:rsid w:val="0078543C"/>
    <w:rsid w:val="00790A83"/>
    <w:rsid w:val="00790D0A"/>
    <w:rsid w:val="007917DE"/>
    <w:rsid w:val="007949C0"/>
    <w:rsid w:val="007952E8"/>
    <w:rsid w:val="00796216"/>
    <w:rsid w:val="0079681C"/>
    <w:rsid w:val="00796DF0"/>
    <w:rsid w:val="007979D7"/>
    <w:rsid w:val="007A08A1"/>
    <w:rsid w:val="007A1ABC"/>
    <w:rsid w:val="007A258D"/>
    <w:rsid w:val="007A2DCD"/>
    <w:rsid w:val="007A2EA3"/>
    <w:rsid w:val="007A4009"/>
    <w:rsid w:val="007A452C"/>
    <w:rsid w:val="007A5608"/>
    <w:rsid w:val="007A56C9"/>
    <w:rsid w:val="007A5E33"/>
    <w:rsid w:val="007A6B5A"/>
    <w:rsid w:val="007A7885"/>
    <w:rsid w:val="007A7FDF"/>
    <w:rsid w:val="007B00D0"/>
    <w:rsid w:val="007B01DA"/>
    <w:rsid w:val="007B0406"/>
    <w:rsid w:val="007B0E52"/>
    <w:rsid w:val="007B1F2B"/>
    <w:rsid w:val="007B20B3"/>
    <w:rsid w:val="007B4DED"/>
    <w:rsid w:val="007B5F8C"/>
    <w:rsid w:val="007B6398"/>
    <w:rsid w:val="007B669D"/>
    <w:rsid w:val="007B6C31"/>
    <w:rsid w:val="007B6FCB"/>
    <w:rsid w:val="007C1322"/>
    <w:rsid w:val="007C2904"/>
    <w:rsid w:val="007C3871"/>
    <w:rsid w:val="007C4E58"/>
    <w:rsid w:val="007D062E"/>
    <w:rsid w:val="007D3F56"/>
    <w:rsid w:val="007D4163"/>
    <w:rsid w:val="007D4AA6"/>
    <w:rsid w:val="007D56FF"/>
    <w:rsid w:val="007D6D55"/>
    <w:rsid w:val="007D75EB"/>
    <w:rsid w:val="007E0051"/>
    <w:rsid w:val="007E1597"/>
    <w:rsid w:val="007E2210"/>
    <w:rsid w:val="007E3A36"/>
    <w:rsid w:val="007E3E00"/>
    <w:rsid w:val="007E40C5"/>
    <w:rsid w:val="007E4DBE"/>
    <w:rsid w:val="007E5620"/>
    <w:rsid w:val="007E67ED"/>
    <w:rsid w:val="007E6A0B"/>
    <w:rsid w:val="007E7D41"/>
    <w:rsid w:val="007F0294"/>
    <w:rsid w:val="007F0395"/>
    <w:rsid w:val="007F1198"/>
    <w:rsid w:val="007F19E7"/>
    <w:rsid w:val="007F1A1C"/>
    <w:rsid w:val="007F2244"/>
    <w:rsid w:val="007F2312"/>
    <w:rsid w:val="007F2F3F"/>
    <w:rsid w:val="007F2F92"/>
    <w:rsid w:val="007F3624"/>
    <w:rsid w:val="007F42BE"/>
    <w:rsid w:val="007F50EC"/>
    <w:rsid w:val="007F63D8"/>
    <w:rsid w:val="007F7579"/>
    <w:rsid w:val="008000DC"/>
    <w:rsid w:val="008004FD"/>
    <w:rsid w:val="00800735"/>
    <w:rsid w:val="00804147"/>
    <w:rsid w:val="00804F97"/>
    <w:rsid w:val="00805BDC"/>
    <w:rsid w:val="008075DB"/>
    <w:rsid w:val="0081064A"/>
    <w:rsid w:val="008122C3"/>
    <w:rsid w:val="008127D1"/>
    <w:rsid w:val="00812DE3"/>
    <w:rsid w:val="008139EF"/>
    <w:rsid w:val="008142DF"/>
    <w:rsid w:val="0081587D"/>
    <w:rsid w:val="0081714C"/>
    <w:rsid w:val="00821934"/>
    <w:rsid w:val="00821F33"/>
    <w:rsid w:val="0082205B"/>
    <w:rsid w:val="008222FD"/>
    <w:rsid w:val="00822628"/>
    <w:rsid w:val="0082268F"/>
    <w:rsid w:val="0082345B"/>
    <w:rsid w:val="0082380E"/>
    <w:rsid w:val="008242BE"/>
    <w:rsid w:val="0082552B"/>
    <w:rsid w:val="008257F7"/>
    <w:rsid w:val="0082618A"/>
    <w:rsid w:val="0082635E"/>
    <w:rsid w:val="008263AC"/>
    <w:rsid w:val="00826802"/>
    <w:rsid w:val="0082713F"/>
    <w:rsid w:val="00827605"/>
    <w:rsid w:val="0082786A"/>
    <w:rsid w:val="00830D3D"/>
    <w:rsid w:val="00831DE4"/>
    <w:rsid w:val="0083332C"/>
    <w:rsid w:val="008353F0"/>
    <w:rsid w:val="008368D8"/>
    <w:rsid w:val="00836E87"/>
    <w:rsid w:val="00837348"/>
    <w:rsid w:val="00837D8C"/>
    <w:rsid w:val="00840F56"/>
    <w:rsid w:val="008415AA"/>
    <w:rsid w:val="008419A5"/>
    <w:rsid w:val="00842968"/>
    <w:rsid w:val="00843035"/>
    <w:rsid w:val="008453A6"/>
    <w:rsid w:val="00846387"/>
    <w:rsid w:val="0084689E"/>
    <w:rsid w:val="00846B26"/>
    <w:rsid w:val="00851DBC"/>
    <w:rsid w:val="00851EFF"/>
    <w:rsid w:val="00852166"/>
    <w:rsid w:val="00853281"/>
    <w:rsid w:val="008536F0"/>
    <w:rsid w:val="0085480C"/>
    <w:rsid w:val="00854963"/>
    <w:rsid w:val="00854AC7"/>
    <w:rsid w:val="0085678C"/>
    <w:rsid w:val="00857E60"/>
    <w:rsid w:val="00860B8B"/>
    <w:rsid w:val="00861E61"/>
    <w:rsid w:val="008627E3"/>
    <w:rsid w:val="00862994"/>
    <w:rsid w:val="008642DB"/>
    <w:rsid w:val="008650E0"/>
    <w:rsid w:val="00866096"/>
    <w:rsid w:val="008669F6"/>
    <w:rsid w:val="0086720A"/>
    <w:rsid w:val="008676BF"/>
    <w:rsid w:val="008700FF"/>
    <w:rsid w:val="00871B25"/>
    <w:rsid w:val="0087323B"/>
    <w:rsid w:val="00873CDE"/>
    <w:rsid w:val="008748D5"/>
    <w:rsid w:val="00874DEF"/>
    <w:rsid w:val="00875458"/>
    <w:rsid w:val="008754BE"/>
    <w:rsid w:val="00876266"/>
    <w:rsid w:val="0087678C"/>
    <w:rsid w:val="0087689F"/>
    <w:rsid w:val="00876F78"/>
    <w:rsid w:val="00876FE7"/>
    <w:rsid w:val="0087730D"/>
    <w:rsid w:val="00880963"/>
    <w:rsid w:val="00881201"/>
    <w:rsid w:val="00881BFC"/>
    <w:rsid w:val="00881E72"/>
    <w:rsid w:val="008820BE"/>
    <w:rsid w:val="00882511"/>
    <w:rsid w:val="008827C3"/>
    <w:rsid w:val="00883D15"/>
    <w:rsid w:val="008841A0"/>
    <w:rsid w:val="008841D3"/>
    <w:rsid w:val="0088450E"/>
    <w:rsid w:val="00884BBF"/>
    <w:rsid w:val="008879C6"/>
    <w:rsid w:val="00887CDD"/>
    <w:rsid w:val="00887FCA"/>
    <w:rsid w:val="008901A2"/>
    <w:rsid w:val="0089058D"/>
    <w:rsid w:val="0089178B"/>
    <w:rsid w:val="008922D3"/>
    <w:rsid w:val="0089238B"/>
    <w:rsid w:val="008927ED"/>
    <w:rsid w:val="0089447A"/>
    <w:rsid w:val="008948A7"/>
    <w:rsid w:val="00894C17"/>
    <w:rsid w:val="008959E6"/>
    <w:rsid w:val="00895FFE"/>
    <w:rsid w:val="00896AE8"/>
    <w:rsid w:val="00896FA8"/>
    <w:rsid w:val="008974AF"/>
    <w:rsid w:val="008A2384"/>
    <w:rsid w:val="008A25A5"/>
    <w:rsid w:val="008A36B2"/>
    <w:rsid w:val="008A3809"/>
    <w:rsid w:val="008A3B69"/>
    <w:rsid w:val="008A3C5A"/>
    <w:rsid w:val="008A4EF1"/>
    <w:rsid w:val="008A535A"/>
    <w:rsid w:val="008B0AA0"/>
    <w:rsid w:val="008B1383"/>
    <w:rsid w:val="008B154A"/>
    <w:rsid w:val="008B2FF1"/>
    <w:rsid w:val="008B3520"/>
    <w:rsid w:val="008B386B"/>
    <w:rsid w:val="008B397F"/>
    <w:rsid w:val="008B45A2"/>
    <w:rsid w:val="008B575B"/>
    <w:rsid w:val="008B586D"/>
    <w:rsid w:val="008B688B"/>
    <w:rsid w:val="008B6AFF"/>
    <w:rsid w:val="008B7A34"/>
    <w:rsid w:val="008C052F"/>
    <w:rsid w:val="008C1817"/>
    <w:rsid w:val="008C1BF1"/>
    <w:rsid w:val="008C3463"/>
    <w:rsid w:val="008C3AB9"/>
    <w:rsid w:val="008C3C7F"/>
    <w:rsid w:val="008C4770"/>
    <w:rsid w:val="008C483D"/>
    <w:rsid w:val="008C5A7F"/>
    <w:rsid w:val="008C5C76"/>
    <w:rsid w:val="008C5D6F"/>
    <w:rsid w:val="008C6092"/>
    <w:rsid w:val="008C6919"/>
    <w:rsid w:val="008C6CB9"/>
    <w:rsid w:val="008C6E51"/>
    <w:rsid w:val="008C7430"/>
    <w:rsid w:val="008C767E"/>
    <w:rsid w:val="008C7CC2"/>
    <w:rsid w:val="008C7F1B"/>
    <w:rsid w:val="008D146A"/>
    <w:rsid w:val="008D2721"/>
    <w:rsid w:val="008D3755"/>
    <w:rsid w:val="008D3DAD"/>
    <w:rsid w:val="008D6F68"/>
    <w:rsid w:val="008D7572"/>
    <w:rsid w:val="008D7606"/>
    <w:rsid w:val="008D7B68"/>
    <w:rsid w:val="008E001F"/>
    <w:rsid w:val="008E07F7"/>
    <w:rsid w:val="008E2067"/>
    <w:rsid w:val="008E37F0"/>
    <w:rsid w:val="008E3844"/>
    <w:rsid w:val="008E54E1"/>
    <w:rsid w:val="008E5ACA"/>
    <w:rsid w:val="008E5C7D"/>
    <w:rsid w:val="008E6609"/>
    <w:rsid w:val="008E6CE2"/>
    <w:rsid w:val="008F0BE8"/>
    <w:rsid w:val="008F0D59"/>
    <w:rsid w:val="008F1293"/>
    <w:rsid w:val="008F38D3"/>
    <w:rsid w:val="008F72ED"/>
    <w:rsid w:val="008F7B92"/>
    <w:rsid w:val="0090004F"/>
    <w:rsid w:val="00900754"/>
    <w:rsid w:val="00901EBA"/>
    <w:rsid w:val="009026F4"/>
    <w:rsid w:val="00902B3E"/>
    <w:rsid w:val="0090368A"/>
    <w:rsid w:val="009037C0"/>
    <w:rsid w:val="00904B16"/>
    <w:rsid w:val="00907089"/>
    <w:rsid w:val="00911A40"/>
    <w:rsid w:val="00911AD9"/>
    <w:rsid w:val="00913046"/>
    <w:rsid w:val="0091314D"/>
    <w:rsid w:val="00915C53"/>
    <w:rsid w:val="00915F78"/>
    <w:rsid w:val="009172BE"/>
    <w:rsid w:val="009177C0"/>
    <w:rsid w:val="00917AFF"/>
    <w:rsid w:val="00920D42"/>
    <w:rsid w:val="009211D1"/>
    <w:rsid w:val="00921F9A"/>
    <w:rsid w:val="009222B2"/>
    <w:rsid w:val="009226AE"/>
    <w:rsid w:val="00922C8D"/>
    <w:rsid w:val="00923077"/>
    <w:rsid w:val="00923265"/>
    <w:rsid w:val="00924F61"/>
    <w:rsid w:val="00927FE0"/>
    <w:rsid w:val="00930243"/>
    <w:rsid w:val="009307DD"/>
    <w:rsid w:val="00930837"/>
    <w:rsid w:val="00930CCE"/>
    <w:rsid w:val="00931419"/>
    <w:rsid w:val="00933702"/>
    <w:rsid w:val="009342BC"/>
    <w:rsid w:val="00934ED0"/>
    <w:rsid w:val="00935626"/>
    <w:rsid w:val="00935CF6"/>
    <w:rsid w:val="00935F31"/>
    <w:rsid w:val="0093603A"/>
    <w:rsid w:val="009404F2"/>
    <w:rsid w:val="009413CD"/>
    <w:rsid w:val="0094168C"/>
    <w:rsid w:val="0094192B"/>
    <w:rsid w:val="00941D9A"/>
    <w:rsid w:val="00942344"/>
    <w:rsid w:val="009423A8"/>
    <w:rsid w:val="00942DAA"/>
    <w:rsid w:val="0094366D"/>
    <w:rsid w:val="0094454D"/>
    <w:rsid w:val="00945171"/>
    <w:rsid w:val="00945DFA"/>
    <w:rsid w:val="00945FD2"/>
    <w:rsid w:val="0094620F"/>
    <w:rsid w:val="00946334"/>
    <w:rsid w:val="00946763"/>
    <w:rsid w:val="00946D48"/>
    <w:rsid w:val="00946DDC"/>
    <w:rsid w:val="00946EDB"/>
    <w:rsid w:val="00947003"/>
    <w:rsid w:val="009504F4"/>
    <w:rsid w:val="0095119A"/>
    <w:rsid w:val="009511C7"/>
    <w:rsid w:val="009516AB"/>
    <w:rsid w:val="00952E1A"/>
    <w:rsid w:val="00952FBC"/>
    <w:rsid w:val="00953414"/>
    <w:rsid w:val="00953B50"/>
    <w:rsid w:val="0095427B"/>
    <w:rsid w:val="0095465D"/>
    <w:rsid w:val="00955DC6"/>
    <w:rsid w:val="00955FFF"/>
    <w:rsid w:val="00957730"/>
    <w:rsid w:val="009603A9"/>
    <w:rsid w:val="00960C7F"/>
    <w:rsid w:val="00960EF1"/>
    <w:rsid w:val="00960F81"/>
    <w:rsid w:val="00961617"/>
    <w:rsid w:val="0096194E"/>
    <w:rsid w:val="00962470"/>
    <w:rsid w:val="00962774"/>
    <w:rsid w:val="009627B9"/>
    <w:rsid w:val="00962F55"/>
    <w:rsid w:val="0096309D"/>
    <w:rsid w:val="009630B6"/>
    <w:rsid w:val="00963288"/>
    <w:rsid w:val="00963469"/>
    <w:rsid w:val="009643FE"/>
    <w:rsid w:val="009646E2"/>
    <w:rsid w:val="00965248"/>
    <w:rsid w:val="0096528D"/>
    <w:rsid w:val="00965BA8"/>
    <w:rsid w:val="00965CFC"/>
    <w:rsid w:val="00966737"/>
    <w:rsid w:val="009672D6"/>
    <w:rsid w:val="0097019A"/>
    <w:rsid w:val="00970906"/>
    <w:rsid w:val="00970BF7"/>
    <w:rsid w:val="00970F03"/>
    <w:rsid w:val="00971609"/>
    <w:rsid w:val="009718A8"/>
    <w:rsid w:val="00973539"/>
    <w:rsid w:val="009743D9"/>
    <w:rsid w:val="00974B6C"/>
    <w:rsid w:val="00975A3D"/>
    <w:rsid w:val="00975E30"/>
    <w:rsid w:val="0097606B"/>
    <w:rsid w:val="00976BA1"/>
    <w:rsid w:val="00976DB4"/>
    <w:rsid w:val="00976DEE"/>
    <w:rsid w:val="00980559"/>
    <w:rsid w:val="00980F7D"/>
    <w:rsid w:val="0098137B"/>
    <w:rsid w:val="00981491"/>
    <w:rsid w:val="0098175F"/>
    <w:rsid w:val="009827CC"/>
    <w:rsid w:val="00982A49"/>
    <w:rsid w:val="00983791"/>
    <w:rsid w:val="00983EA5"/>
    <w:rsid w:val="00984046"/>
    <w:rsid w:val="00985ED7"/>
    <w:rsid w:val="00986397"/>
    <w:rsid w:val="00986AC6"/>
    <w:rsid w:val="00986C44"/>
    <w:rsid w:val="00987CE7"/>
    <w:rsid w:val="00987F50"/>
    <w:rsid w:val="009919AF"/>
    <w:rsid w:val="00992C63"/>
    <w:rsid w:val="00994397"/>
    <w:rsid w:val="0099513F"/>
    <w:rsid w:val="00995177"/>
    <w:rsid w:val="009952E8"/>
    <w:rsid w:val="00995943"/>
    <w:rsid w:val="0099637C"/>
    <w:rsid w:val="00996B9B"/>
    <w:rsid w:val="00996C12"/>
    <w:rsid w:val="009972F2"/>
    <w:rsid w:val="00997EF8"/>
    <w:rsid w:val="009A0111"/>
    <w:rsid w:val="009A05DA"/>
    <w:rsid w:val="009A0AA7"/>
    <w:rsid w:val="009A16D6"/>
    <w:rsid w:val="009A1F06"/>
    <w:rsid w:val="009A2605"/>
    <w:rsid w:val="009A2871"/>
    <w:rsid w:val="009A3344"/>
    <w:rsid w:val="009A398D"/>
    <w:rsid w:val="009A456A"/>
    <w:rsid w:val="009A64BC"/>
    <w:rsid w:val="009A6CB8"/>
    <w:rsid w:val="009A6CC1"/>
    <w:rsid w:val="009A73C8"/>
    <w:rsid w:val="009A7F6B"/>
    <w:rsid w:val="009B02D9"/>
    <w:rsid w:val="009B0B99"/>
    <w:rsid w:val="009B1AEC"/>
    <w:rsid w:val="009B2E66"/>
    <w:rsid w:val="009B3469"/>
    <w:rsid w:val="009B3518"/>
    <w:rsid w:val="009B380A"/>
    <w:rsid w:val="009B54D7"/>
    <w:rsid w:val="009B7BB8"/>
    <w:rsid w:val="009C1A6D"/>
    <w:rsid w:val="009C1E54"/>
    <w:rsid w:val="009C2C90"/>
    <w:rsid w:val="009C3331"/>
    <w:rsid w:val="009C3F03"/>
    <w:rsid w:val="009C4387"/>
    <w:rsid w:val="009C5B32"/>
    <w:rsid w:val="009C621E"/>
    <w:rsid w:val="009C67F0"/>
    <w:rsid w:val="009C78A2"/>
    <w:rsid w:val="009D0BA9"/>
    <w:rsid w:val="009D2916"/>
    <w:rsid w:val="009D2EFF"/>
    <w:rsid w:val="009D4AB8"/>
    <w:rsid w:val="009D6398"/>
    <w:rsid w:val="009D7C37"/>
    <w:rsid w:val="009E0923"/>
    <w:rsid w:val="009E0D96"/>
    <w:rsid w:val="009E1C3F"/>
    <w:rsid w:val="009E2621"/>
    <w:rsid w:val="009E3772"/>
    <w:rsid w:val="009E396B"/>
    <w:rsid w:val="009E39BE"/>
    <w:rsid w:val="009E3F52"/>
    <w:rsid w:val="009E6108"/>
    <w:rsid w:val="009F1DAB"/>
    <w:rsid w:val="009F1E04"/>
    <w:rsid w:val="009F3314"/>
    <w:rsid w:val="009F5015"/>
    <w:rsid w:val="009F538A"/>
    <w:rsid w:val="009F64BF"/>
    <w:rsid w:val="009F6BE6"/>
    <w:rsid w:val="009F6ED9"/>
    <w:rsid w:val="009F6F26"/>
    <w:rsid w:val="00A0209C"/>
    <w:rsid w:val="00A02347"/>
    <w:rsid w:val="00A03053"/>
    <w:rsid w:val="00A050BC"/>
    <w:rsid w:val="00A06404"/>
    <w:rsid w:val="00A06FCE"/>
    <w:rsid w:val="00A106DD"/>
    <w:rsid w:val="00A10EC6"/>
    <w:rsid w:val="00A12254"/>
    <w:rsid w:val="00A127A7"/>
    <w:rsid w:val="00A128F3"/>
    <w:rsid w:val="00A12EEB"/>
    <w:rsid w:val="00A139EC"/>
    <w:rsid w:val="00A16070"/>
    <w:rsid w:val="00A17B62"/>
    <w:rsid w:val="00A17CFB"/>
    <w:rsid w:val="00A202D3"/>
    <w:rsid w:val="00A20A5B"/>
    <w:rsid w:val="00A219EB"/>
    <w:rsid w:val="00A21B70"/>
    <w:rsid w:val="00A22B76"/>
    <w:rsid w:val="00A23734"/>
    <w:rsid w:val="00A239E8"/>
    <w:rsid w:val="00A240CB"/>
    <w:rsid w:val="00A245B4"/>
    <w:rsid w:val="00A24C0B"/>
    <w:rsid w:val="00A25939"/>
    <w:rsid w:val="00A25BB5"/>
    <w:rsid w:val="00A26115"/>
    <w:rsid w:val="00A26164"/>
    <w:rsid w:val="00A2750B"/>
    <w:rsid w:val="00A3129E"/>
    <w:rsid w:val="00A3145E"/>
    <w:rsid w:val="00A317F2"/>
    <w:rsid w:val="00A31FDC"/>
    <w:rsid w:val="00A32902"/>
    <w:rsid w:val="00A33106"/>
    <w:rsid w:val="00A36568"/>
    <w:rsid w:val="00A37CEF"/>
    <w:rsid w:val="00A37EFF"/>
    <w:rsid w:val="00A4008A"/>
    <w:rsid w:val="00A40606"/>
    <w:rsid w:val="00A40A7D"/>
    <w:rsid w:val="00A40EE3"/>
    <w:rsid w:val="00A41FC0"/>
    <w:rsid w:val="00A42712"/>
    <w:rsid w:val="00A43D11"/>
    <w:rsid w:val="00A44B7B"/>
    <w:rsid w:val="00A450D1"/>
    <w:rsid w:val="00A46EC4"/>
    <w:rsid w:val="00A46FDC"/>
    <w:rsid w:val="00A47A7E"/>
    <w:rsid w:val="00A5063B"/>
    <w:rsid w:val="00A511D0"/>
    <w:rsid w:val="00A51A40"/>
    <w:rsid w:val="00A52439"/>
    <w:rsid w:val="00A52C2B"/>
    <w:rsid w:val="00A530B4"/>
    <w:rsid w:val="00A537FF"/>
    <w:rsid w:val="00A53AF0"/>
    <w:rsid w:val="00A54B6C"/>
    <w:rsid w:val="00A54D79"/>
    <w:rsid w:val="00A5533D"/>
    <w:rsid w:val="00A57192"/>
    <w:rsid w:val="00A57479"/>
    <w:rsid w:val="00A578F1"/>
    <w:rsid w:val="00A57DE0"/>
    <w:rsid w:val="00A600D5"/>
    <w:rsid w:val="00A604EB"/>
    <w:rsid w:val="00A63484"/>
    <w:rsid w:val="00A63990"/>
    <w:rsid w:val="00A63C91"/>
    <w:rsid w:val="00A6507B"/>
    <w:rsid w:val="00A65290"/>
    <w:rsid w:val="00A668A8"/>
    <w:rsid w:val="00A668D9"/>
    <w:rsid w:val="00A669C0"/>
    <w:rsid w:val="00A66E72"/>
    <w:rsid w:val="00A701CB"/>
    <w:rsid w:val="00A714CE"/>
    <w:rsid w:val="00A71695"/>
    <w:rsid w:val="00A71A70"/>
    <w:rsid w:val="00A71C7C"/>
    <w:rsid w:val="00A72770"/>
    <w:rsid w:val="00A740B9"/>
    <w:rsid w:val="00A74665"/>
    <w:rsid w:val="00A74FEC"/>
    <w:rsid w:val="00A755AB"/>
    <w:rsid w:val="00A75F80"/>
    <w:rsid w:val="00A76147"/>
    <w:rsid w:val="00A76589"/>
    <w:rsid w:val="00A76614"/>
    <w:rsid w:val="00A76AE8"/>
    <w:rsid w:val="00A770AD"/>
    <w:rsid w:val="00A77AC4"/>
    <w:rsid w:val="00A77CCD"/>
    <w:rsid w:val="00A80315"/>
    <w:rsid w:val="00A81677"/>
    <w:rsid w:val="00A82FBC"/>
    <w:rsid w:val="00A8336C"/>
    <w:rsid w:val="00A848D8"/>
    <w:rsid w:val="00A84FBE"/>
    <w:rsid w:val="00A877F8"/>
    <w:rsid w:val="00A879CD"/>
    <w:rsid w:val="00A87FCE"/>
    <w:rsid w:val="00A90801"/>
    <w:rsid w:val="00A915BF"/>
    <w:rsid w:val="00A91888"/>
    <w:rsid w:val="00A921A1"/>
    <w:rsid w:val="00A92AD1"/>
    <w:rsid w:val="00A942F7"/>
    <w:rsid w:val="00A947F4"/>
    <w:rsid w:val="00A94EFC"/>
    <w:rsid w:val="00A958C0"/>
    <w:rsid w:val="00A962BB"/>
    <w:rsid w:val="00A96351"/>
    <w:rsid w:val="00A96519"/>
    <w:rsid w:val="00A9666C"/>
    <w:rsid w:val="00A9692B"/>
    <w:rsid w:val="00A970EF"/>
    <w:rsid w:val="00A9771D"/>
    <w:rsid w:val="00AA00F8"/>
    <w:rsid w:val="00AA086D"/>
    <w:rsid w:val="00AA30FF"/>
    <w:rsid w:val="00AA441F"/>
    <w:rsid w:val="00AA525A"/>
    <w:rsid w:val="00AA58E4"/>
    <w:rsid w:val="00AA6A38"/>
    <w:rsid w:val="00AA7262"/>
    <w:rsid w:val="00AA7769"/>
    <w:rsid w:val="00AB185F"/>
    <w:rsid w:val="00AB1A1F"/>
    <w:rsid w:val="00AB2DBC"/>
    <w:rsid w:val="00AB383E"/>
    <w:rsid w:val="00AB3D5E"/>
    <w:rsid w:val="00AB3F4A"/>
    <w:rsid w:val="00AB417C"/>
    <w:rsid w:val="00AB4670"/>
    <w:rsid w:val="00AB4F8C"/>
    <w:rsid w:val="00AB66DE"/>
    <w:rsid w:val="00AB6844"/>
    <w:rsid w:val="00AB6BA4"/>
    <w:rsid w:val="00AB6DE3"/>
    <w:rsid w:val="00AC2748"/>
    <w:rsid w:val="00AC29D0"/>
    <w:rsid w:val="00AC3C5B"/>
    <w:rsid w:val="00AC5E68"/>
    <w:rsid w:val="00AC6E74"/>
    <w:rsid w:val="00AC7B20"/>
    <w:rsid w:val="00AD15E6"/>
    <w:rsid w:val="00AD1671"/>
    <w:rsid w:val="00AD1F33"/>
    <w:rsid w:val="00AD25A6"/>
    <w:rsid w:val="00AD4385"/>
    <w:rsid w:val="00AD484E"/>
    <w:rsid w:val="00AE15C1"/>
    <w:rsid w:val="00AE298C"/>
    <w:rsid w:val="00AE2C1C"/>
    <w:rsid w:val="00AE34B1"/>
    <w:rsid w:val="00AE37CB"/>
    <w:rsid w:val="00AE385E"/>
    <w:rsid w:val="00AE47B4"/>
    <w:rsid w:val="00AE50AA"/>
    <w:rsid w:val="00AE563B"/>
    <w:rsid w:val="00AE59DE"/>
    <w:rsid w:val="00AE59F9"/>
    <w:rsid w:val="00AE7C43"/>
    <w:rsid w:val="00AF011B"/>
    <w:rsid w:val="00AF1299"/>
    <w:rsid w:val="00AF2039"/>
    <w:rsid w:val="00AF24DF"/>
    <w:rsid w:val="00AF2A1C"/>
    <w:rsid w:val="00AF349F"/>
    <w:rsid w:val="00AF3A63"/>
    <w:rsid w:val="00AF41E9"/>
    <w:rsid w:val="00AF424E"/>
    <w:rsid w:val="00AF6589"/>
    <w:rsid w:val="00AF7060"/>
    <w:rsid w:val="00AF77C9"/>
    <w:rsid w:val="00AF77E1"/>
    <w:rsid w:val="00AF7C52"/>
    <w:rsid w:val="00B00156"/>
    <w:rsid w:val="00B001DD"/>
    <w:rsid w:val="00B001F4"/>
    <w:rsid w:val="00B0026D"/>
    <w:rsid w:val="00B00CC5"/>
    <w:rsid w:val="00B010B3"/>
    <w:rsid w:val="00B01434"/>
    <w:rsid w:val="00B02053"/>
    <w:rsid w:val="00B04B9F"/>
    <w:rsid w:val="00B05321"/>
    <w:rsid w:val="00B05709"/>
    <w:rsid w:val="00B11EAC"/>
    <w:rsid w:val="00B124F8"/>
    <w:rsid w:val="00B126A8"/>
    <w:rsid w:val="00B131C1"/>
    <w:rsid w:val="00B145BB"/>
    <w:rsid w:val="00B154AB"/>
    <w:rsid w:val="00B15B73"/>
    <w:rsid w:val="00B165FC"/>
    <w:rsid w:val="00B21183"/>
    <w:rsid w:val="00B212A2"/>
    <w:rsid w:val="00B22088"/>
    <w:rsid w:val="00B2543B"/>
    <w:rsid w:val="00B25A49"/>
    <w:rsid w:val="00B2737F"/>
    <w:rsid w:val="00B2751C"/>
    <w:rsid w:val="00B27E30"/>
    <w:rsid w:val="00B27E9F"/>
    <w:rsid w:val="00B27EA3"/>
    <w:rsid w:val="00B30D71"/>
    <w:rsid w:val="00B313FB"/>
    <w:rsid w:val="00B32214"/>
    <w:rsid w:val="00B33031"/>
    <w:rsid w:val="00B3330A"/>
    <w:rsid w:val="00B350E2"/>
    <w:rsid w:val="00B35606"/>
    <w:rsid w:val="00B40413"/>
    <w:rsid w:val="00B42334"/>
    <w:rsid w:val="00B42717"/>
    <w:rsid w:val="00B42B99"/>
    <w:rsid w:val="00B42F7A"/>
    <w:rsid w:val="00B430B2"/>
    <w:rsid w:val="00B433F1"/>
    <w:rsid w:val="00B43EBF"/>
    <w:rsid w:val="00B44A31"/>
    <w:rsid w:val="00B44AD6"/>
    <w:rsid w:val="00B44FA7"/>
    <w:rsid w:val="00B45AC9"/>
    <w:rsid w:val="00B45D1F"/>
    <w:rsid w:val="00B45DC9"/>
    <w:rsid w:val="00B47643"/>
    <w:rsid w:val="00B50E30"/>
    <w:rsid w:val="00B5112B"/>
    <w:rsid w:val="00B52012"/>
    <w:rsid w:val="00B52C0D"/>
    <w:rsid w:val="00B53125"/>
    <w:rsid w:val="00B537EC"/>
    <w:rsid w:val="00B53C91"/>
    <w:rsid w:val="00B556A7"/>
    <w:rsid w:val="00B55802"/>
    <w:rsid w:val="00B55DB0"/>
    <w:rsid w:val="00B56D4D"/>
    <w:rsid w:val="00B573B1"/>
    <w:rsid w:val="00B5744D"/>
    <w:rsid w:val="00B60DAA"/>
    <w:rsid w:val="00B60E2A"/>
    <w:rsid w:val="00B62855"/>
    <w:rsid w:val="00B6295C"/>
    <w:rsid w:val="00B62A39"/>
    <w:rsid w:val="00B633C6"/>
    <w:rsid w:val="00B63C7F"/>
    <w:rsid w:val="00B641A5"/>
    <w:rsid w:val="00B64D38"/>
    <w:rsid w:val="00B64F35"/>
    <w:rsid w:val="00B65618"/>
    <w:rsid w:val="00B65B41"/>
    <w:rsid w:val="00B66B18"/>
    <w:rsid w:val="00B66E94"/>
    <w:rsid w:val="00B71477"/>
    <w:rsid w:val="00B71493"/>
    <w:rsid w:val="00B7189F"/>
    <w:rsid w:val="00B71A9A"/>
    <w:rsid w:val="00B71D1E"/>
    <w:rsid w:val="00B7260E"/>
    <w:rsid w:val="00B72E0B"/>
    <w:rsid w:val="00B72FA7"/>
    <w:rsid w:val="00B732CC"/>
    <w:rsid w:val="00B75A09"/>
    <w:rsid w:val="00B760E9"/>
    <w:rsid w:val="00B761D4"/>
    <w:rsid w:val="00B76FD5"/>
    <w:rsid w:val="00B77411"/>
    <w:rsid w:val="00B805DD"/>
    <w:rsid w:val="00B81029"/>
    <w:rsid w:val="00B81325"/>
    <w:rsid w:val="00B83226"/>
    <w:rsid w:val="00B86AC5"/>
    <w:rsid w:val="00B87070"/>
    <w:rsid w:val="00B879D2"/>
    <w:rsid w:val="00B87A2F"/>
    <w:rsid w:val="00B87B26"/>
    <w:rsid w:val="00B9085C"/>
    <w:rsid w:val="00B908BA"/>
    <w:rsid w:val="00B90EE4"/>
    <w:rsid w:val="00B9299F"/>
    <w:rsid w:val="00B93214"/>
    <w:rsid w:val="00B93968"/>
    <w:rsid w:val="00B93E8C"/>
    <w:rsid w:val="00B95034"/>
    <w:rsid w:val="00B95164"/>
    <w:rsid w:val="00B95A5B"/>
    <w:rsid w:val="00B95BF4"/>
    <w:rsid w:val="00B977BD"/>
    <w:rsid w:val="00BA00E9"/>
    <w:rsid w:val="00BA0763"/>
    <w:rsid w:val="00BA127E"/>
    <w:rsid w:val="00BA2466"/>
    <w:rsid w:val="00BA3163"/>
    <w:rsid w:val="00BA35C8"/>
    <w:rsid w:val="00BA3E07"/>
    <w:rsid w:val="00BA465B"/>
    <w:rsid w:val="00BA58F6"/>
    <w:rsid w:val="00BA6533"/>
    <w:rsid w:val="00BA68F7"/>
    <w:rsid w:val="00BA725D"/>
    <w:rsid w:val="00BA7D5D"/>
    <w:rsid w:val="00BB00C8"/>
    <w:rsid w:val="00BB021F"/>
    <w:rsid w:val="00BB0C4D"/>
    <w:rsid w:val="00BB1011"/>
    <w:rsid w:val="00BB34EE"/>
    <w:rsid w:val="00BB50A9"/>
    <w:rsid w:val="00BB5E54"/>
    <w:rsid w:val="00BB5FB4"/>
    <w:rsid w:val="00BB6CEA"/>
    <w:rsid w:val="00BC06D6"/>
    <w:rsid w:val="00BC0BE0"/>
    <w:rsid w:val="00BC1022"/>
    <w:rsid w:val="00BC14A9"/>
    <w:rsid w:val="00BC1E4E"/>
    <w:rsid w:val="00BC2290"/>
    <w:rsid w:val="00BC2673"/>
    <w:rsid w:val="00BC3111"/>
    <w:rsid w:val="00BC3201"/>
    <w:rsid w:val="00BC4758"/>
    <w:rsid w:val="00BC5E2A"/>
    <w:rsid w:val="00BC6589"/>
    <w:rsid w:val="00BC672D"/>
    <w:rsid w:val="00BC6E46"/>
    <w:rsid w:val="00BC73DF"/>
    <w:rsid w:val="00BD05AD"/>
    <w:rsid w:val="00BD05D7"/>
    <w:rsid w:val="00BD0F2A"/>
    <w:rsid w:val="00BD174E"/>
    <w:rsid w:val="00BD2566"/>
    <w:rsid w:val="00BD2DD6"/>
    <w:rsid w:val="00BD2E09"/>
    <w:rsid w:val="00BD3239"/>
    <w:rsid w:val="00BD3BC6"/>
    <w:rsid w:val="00BD4466"/>
    <w:rsid w:val="00BD4CAA"/>
    <w:rsid w:val="00BD5548"/>
    <w:rsid w:val="00BD5820"/>
    <w:rsid w:val="00BE0060"/>
    <w:rsid w:val="00BE07CD"/>
    <w:rsid w:val="00BE15B1"/>
    <w:rsid w:val="00BE1BFF"/>
    <w:rsid w:val="00BE220E"/>
    <w:rsid w:val="00BE24F2"/>
    <w:rsid w:val="00BE2B35"/>
    <w:rsid w:val="00BE2DDF"/>
    <w:rsid w:val="00BE449A"/>
    <w:rsid w:val="00BE4F71"/>
    <w:rsid w:val="00BE53BE"/>
    <w:rsid w:val="00BE5CBA"/>
    <w:rsid w:val="00BE5ECD"/>
    <w:rsid w:val="00BE6678"/>
    <w:rsid w:val="00BF046F"/>
    <w:rsid w:val="00BF0BB0"/>
    <w:rsid w:val="00BF1441"/>
    <w:rsid w:val="00BF1B4A"/>
    <w:rsid w:val="00BF334B"/>
    <w:rsid w:val="00BF3DE1"/>
    <w:rsid w:val="00BF4DCA"/>
    <w:rsid w:val="00BF5FD1"/>
    <w:rsid w:val="00BF600C"/>
    <w:rsid w:val="00BF6395"/>
    <w:rsid w:val="00BF6732"/>
    <w:rsid w:val="00BF6A88"/>
    <w:rsid w:val="00BF6CA0"/>
    <w:rsid w:val="00BF7260"/>
    <w:rsid w:val="00BF738A"/>
    <w:rsid w:val="00BF7CF3"/>
    <w:rsid w:val="00C00556"/>
    <w:rsid w:val="00C00A6D"/>
    <w:rsid w:val="00C015EE"/>
    <w:rsid w:val="00C01AE9"/>
    <w:rsid w:val="00C0205B"/>
    <w:rsid w:val="00C02366"/>
    <w:rsid w:val="00C02914"/>
    <w:rsid w:val="00C03CBD"/>
    <w:rsid w:val="00C03E40"/>
    <w:rsid w:val="00C042CD"/>
    <w:rsid w:val="00C04B07"/>
    <w:rsid w:val="00C053B6"/>
    <w:rsid w:val="00C0781C"/>
    <w:rsid w:val="00C07DA4"/>
    <w:rsid w:val="00C10A1B"/>
    <w:rsid w:val="00C11C26"/>
    <w:rsid w:val="00C124E2"/>
    <w:rsid w:val="00C1262F"/>
    <w:rsid w:val="00C13083"/>
    <w:rsid w:val="00C13B9A"/>
    <w:rsid w:val="00C13CC1"/>
    <w:rsid w:val="00C14A95"/>
    <w:rsid w:val="00C15059"/>
    <w:rsid w:val="00C1730C"/>
    <w:rsid w:val="00C20898"/>
    <w:rsid w:val="00C20DF4"/>
    <w:rsid w:val="00C21284"/>
    <w:rsid w:val="00C219FB"/>
    <w:rsid w:val="00C23128"/>
    <w:rsid w:val="00C23C18"/>
    <w:rsid w:val="00C259A7"/>
    <w:rsid w:val="00C26855"/>
    <w:rsid w:val="00C26C5C"/>
    <w:rsid w:val="00C2762B"/>
    <w:rsid w:val="00C31544"/>
    <w:rsid w:val="00C326C9"/>
    <w:rsid w:val="00C32EED"/>
    <w:rsid w:val="00C340A2"/>
    <w:rsid w:val="00C341EF"/>
    <w:rsid w:val="00C350DF"/>
    <w:rsid w:val="00C359C6"/>
    <w:rsid w:val="00C37291"/>
    <w:rsid w:val="00C37C3A"/>
    <w:rsid w:val="00C40AD2"/>
    <w:rsid w:val="00C40F8E"/>
    <w:rsid w:val="00C41462"/>
    <w:rsid w:val="00C41BC0"/>
    <w:rsid w:val="00C41F2F"/>
    <w:rsid w:val="00C4283B"/>
    <w:rsid w:val="00C431DC"/>
    <w:rsid w:val="00C439C5"/>
    <w:rsid w:val="00C4444E"/>
    <w:rsid w:val="00C4526D"/>
    <w:rsid w:val="00C45DEE"/>
    <w:rsid w:val="00C45E1A"/>
    <w:rsid w:val="00C46BF0"/>
    <w:rsid w:val="00C47A07"/>
    <w:rsid w:val="00C51229"/>
    <w:rsid w:val="00C51C22"/>
    <w:rsid w:val="00C54F44"/>
    <w:rsid w:val="00C55545"/>
    <w:rsid w:val="00C55AB3"/>
    <w:rsid w:val="00C56215"/>
    <w:rsid w:val="00C56B8B"/>
    <w:rsid w:val="00C60085"/>
    <w:rsid w:val="00C601BC"/>
    <w:rsid w:val="00C6041B"/>
    <w:rsid w:val="00C61C0F"/>
    <w:rsid w:val="00C62F18"/>
    <w:rsid w:val="00C641CD"/>
    <w:rsid w:val="00C64A13"/>
    <w:rsid w:val="00C66C90"/>
    <w:rsid w:val="00C66D47"/>
    <w:rsid w:val="00C67276"/>
    <w:rsid w:val="00C677EC"/>
    <w:rsid w:val="00C679BF"/>
    <w:rsid w:val="00C70C11"/>
    <w:rsid w:val="00C711F5"/>
    <w:rsid w:val="00C712ED"/>
    <w:rsid w:val="00C72F3C"/>
    <w:rsid w:val="00C732C8"/>
    <w:rsid w:val="00C7390C"/>
    <w:rsid w:val="00C74AD3"/>
    <w:rsid w:val="00C74BC8"/>
    <w:rsid w:val="00C74EC6"/>
    <w:rsid w:val="00C755EA"/>
    <w:rsid w:val="00C77064"/>
    <w:rsid w:val="00C771DE"/>
    <w:rsid w:val="00C77AE0"/>
    <w:rsid w:val="00C77C45"/>
    <w:rsid w:val="00C807CC"/>
    <w:rsid w:val="00C81317"/>
    <w:rsid w:val="00C81818"/>
    <w:rsid w:val="00C8238E"/>
    <w:rsid w:val="00C82927"/>
    <w:rsid w:val="00C82C7D"/>
    <w:rsid w:val="00C82FFD"/>
    <w:rsid w:val="00C84366"/>
    <w:rsid w:val="00C84EF4"/>
    <w:rsid w:val="00C872FB"/>
    <w:rsid w:val="00C87F1F"/>
    <w:rsid w:val="00C87F29"/>
    <w:rsid w:val="00C91213"/>
    <w:rsid w:val="00C91650"/>
    <w:rsid w:val="00C91817"/>
    <w:rsid w:val="00C92C8C"/>
    <w:rsid w:val="00C93984"/>
    <w:rsid w:val="00C93AFE"/>
    <w:rsid w:val="00C93BD3"/>
    <w:rsid w:val="00C94838"/>
    <w:rsid w:val="00C95250"/>
    <w:rsid w:val="00C9567A"/>
    <w:rsid w:val="00C95A26"/>
    <w:rsid w:val="00C96A97"/>
    <w:rsid w:val="00C972E0"/>
    <w:rsid w:val="00C97FD8"/>
    <w:rsid w:val="00CA0FF1"/>
    <w:rsid w:val="00CA1B19"/>
    <w:rsid w:val="00CA1BAF"/>
    <w:rsid w:val="00CA33BA"/>
    <w:rsid w:val="00CA36F7"/>
    <w:rsid w:val="00CA3E81"/>
    <w:rsid w:val="00CA4032"/>
    <w:rsid w:val="00CA6293"/>
    <w:rsid w:val="00CA6677"/>
    <w:rsid w:val="00CA69A0"/>
    <w:rsid w:val="00CA7353"/>
    <w:rsid w:val="00CA75C5"/>
    <w:rsid w:val="00CA76E1"/>
    <w:rsid w:val="00CB00DC"/>
    <w:rsid w:val="00CB0336"/>
    <w:rsid w:val="00CB04A9"/>
    <w:rsid w:val="00CB0F80"/>
    <w:rsid w:val="00CB28A9"/>
    <w:rsid w:val="00CB2F77"/>
    <w:rsid w:val="00CB3205"/>
    <w:rsid w:val="00CB32DA"/>
    <w:rsid w:val="00CB45F2"/>
    <w:rsid w:val="00CB4A92"/>
    <w:rsid w:val="00CB58C7"/>
    <w:rsid w:val="00CB5CB2"/>
    <w:rsid w:val="00CB6F94"/>
    <w:rsid w:val="00CB73F3"/>
    <w:rsid w:val="00CB7BC9"/>
    <w:rsid w:val="00CC04A7"/>
    <w:rsid w:val="00CC04E8"/>
    <w:rsid w:val="00CC0600"/>
    <w:rsid w:val="00CC08A0"/>
    <w:rsid w:val="00CC1CCE"/>
    <w:rsid w:val="00CC1F89"/>
    <w:rsid w:val="00CC29DF"/>
    <w:rsid w:val="00CC2A0F"/>
    <w:rsid w:val="00CC4A26"/>
    <w:rsid w:val="00CC4BA4"/>
    <w:rsid w:val="00CC6076"/>
    <w:rsid w:val="00CC74D6"/>
    <w:rsid w:val="00CC7AAD"/>
    <w:rsid w:val="00CD0443"/>
    <w:rsid w:val="00CD074A"/>
    <w:rsid w:val="00CD16DA"/>
    <w:rsid w:val="00CD2AA5"/>
    <w:rsid w:val="00CD2D0D"/>
    <w:rsid w:val="00CD3237"/>
    <w:rsid w:val="00CD3586"/>
    <w:rsid w:val="00CD373C"/>
    <w:rsid w:val="00CD3875"/>
    <w:rsid w:val="00CD3915"/>
    <w:rsid w:val="00CD50D2"/>
    <w:rsid w:val="00CE0BBE"/>
    <w:rsid w:val="00CE1694"/>
    <w:rsid w:val="00CE2038"/>
    <w:rsid w:val="00CE274B"/>
    <w:rsid w:val="00CE2DE7"/>
    <w:rsid w:val="00CE345F"/>
    <w:rsid w:val="00CE45D7"/>
    <w:rsid w:val="00CE4820"/>
    <w:rsid w:val="00CE57C1"/>
    <w:rsid w:val="00CE5967"/>
    <w:rsid w:val="00CE6845"/>
    <w:rsid w:val="00CE771A"/>
    <w:rsid w:val="00CE77F8"/>
    <w:rsid w:val="00CF0924"/>
    <w:rsid w:val="00CF1B9D"/>
    <w:rsid w:val="00CF1F61"/>
    <w:rsid w:val="00CF1FB5"/>
    <w:rsid w:val="00CF29C1"/>
    <w:rsid w:val="00CF5A0C"/>
    <w:rsid w:val="00CF5C16"/>
    <w:rsid w:val="00CF64A0"/>
    <w:rsid w:val="00CF6A35"/>
    <w:rsid w:val="00CF6DA1"/>
    <w:rsid w:val="00CF7117"/>
    <w:rsid w:val="00CF773A"/>
    <w:rsid w:val="00CF78C6"/>
    <w:rsid w:val="00CF79D8"/>
    <w:rsid w:val="00CF7E17"/>
    <w:rsid w:val="00CF7F8B"/>
    <w:rsid w:val="00D000A2"/>
    <w:rsid w:val="00D00BC9"/>
    <w:rsid w:val="00D01089"/>
    <w:rsid w:val="00D01160"/>
    <w:rsid w:val="00D01C53"/>
    <w:rsid w:val="00D020BD"/>
    <w:rsid w:val="00D026B8"/>
    <w:rsid w:val="00D0481C"/>
    <w:rsid w:val="00D04CFC"/>
    <w:rsid w:val="00D04FC9"/>
    <w:rsid w:val="00D0604A"/>
    <w:rsid w:val="00D067D9"/>
    <w:rsid w:val="00D06F98"/>
    <w:rsid w:val="00D07B4C"/>
    <w:rsid w:val="00D1141A"/>
    <w:rsid w:val="00D12F88"/>
    <w:rsid w:val="00D132A0"/>
    <w:rsid w:val="00D13353"/>
    <w:rsid w:val="00D14739"/>
    <w:rsid w:val="00D15096"/>
    <w:rsid w:val="00D151CB"/>
    <w:rsid w:val="00D172C8"/>
    <w:rsid w:val="00D17BA1"/>
    <w:rsid w:val="00D17C54"/>
    <w:rsid w:val="00D204BD"/>
    <w:rsid w:val="00D20C32"/>
    <w:rsid w:val="00D21A95"/>
    <w:rsid w:val="00D22EBF"/>
    <w:rsid w:val="00D2372C"/>
    <w:rsid w:val="00D23DEF"/>
    <w:rsid w:val="00D2457B"/>
    <w:rsid w:val="00D25131"/>
    <w:rsid w:val="00D26C34"/>
    <w:rsid w:val="00D271CD"/>
    <w:rsid w:val="00D272D4"/>
    <w:rsid w:val="00D2785F"/>
    <w:rsid w:val="00D300A7"/>
    <w:rsid w:val="00D3097D"/>
    <w:rsid w:val="00D31C55"/>
    <w:rsid w:val="00D32157"/>
    <w:rsid w:val="00D3248C"/>
    <w:rsid w:val="00D32636"/>
    <w:rsid w:val="00D3531F"/>
    <w:rsid w:val="00D3587E"/>
    <w:rsid w:val="00D358EC"/>
    <w:rsid w:val="00D362AF"/>
    <w:rsid w:val="00D406AB"/>
    <w:rsid w:val="00D40BD6"/>
    <w:rsid w:val="00D422FC"/>
    <w:rsid w:val="00D42C0A"/>
    <w:rsid w:val="00D42F62"/>
    <w:rsid w:val="00D438ED"/>
    <w:rsid w:val="00D43FF7"/>
    <w:rsid w:val="00D447D5"/>
    <w:rsid w:val="00D458E6"/>
    <w:rsid w:val="00D459A5"/>
    <w:rsid w:val="00D46B78"/>
    <w:rsid w:val="00D46F4B"/>
    <w:rsid w:val="00D474F5"/>
    <w:rsid w:val="00D50669"/>
    <w:rsid w:val="00D51FD1"/>
    <w:rsid w:val="00D51FEA"/>
    <w:rsid w:val="00D547C9"/>
    <w:rsid w:val="00D56461"/>
    <w:rsid w:val="00D56BD2"/>
    <w:rsid w:val="00D56C81"/>
    <w:rsid w:val="00D5708F"/>
    <w:rsid w:val="00D57A79"/>
    <w:rsid w:val="00D57C1C"/>
    <w:rsid w:val="00D61417"/>
    <w:rsid w:val="00D61628"/>
    <w:rsid w:val="00D62092"/>
    <w:rsid w:val="00D6229A"/>
    <w:rsid w:val="00D62E04"/>
    <w:rsid w:val="00D63794"/>
    <w:rsid w:val="00D65015"/>
    <w:rsid w:val="00D6572D"/>
    <w:rsid w:val="00D657A8"/>
    <w:rsid w:val="00D674A1"/>
    <w:rsid w:val="00D678D9"/>
    <w:rsid w:val="00D67DF9"/>
    <w:rsid w:val="00D67E04"/>
    <w:rsid w:val="00D70990"/>
    <w:rsid w:val="00D717D5"/>
    <w:rsid w:val="00D7187A"/>
    <w:rsid w:val="00D7224E"/>
    <w:rsid w:val="00D726FF"/>
    <w:rsid w:val="00D72FD2"/>
    <w:rsid w:val="00D73081"/>
    <w:rsid w:val="00D738C2"/>
    <w:rsid w:val="00D73FDD"/>
    <w:rsid w:val="00D74B26"/>
    <w:rsid w:val="00D74F9D"/>
    <w:rsid w:val="00D7507C"/>
    <w:rsid w:val="00D76251"/>
    <w:rsid w:val="00D7699C"/>
    <w:rsid w:val="00D76E07"/>
    <w:rsid w:val="00D76E14"/>
    <w:rsid w:val="00D7732B"/>
    <w:rsid w:val="00D775B4"/>
    <w:rsid w:val="00D7776F"/>
    <w:rsid w:val="00D804A6"/>
    <w:rsid w:val="00D80E47"/>
    <w:rsid w:val="00D81F43"/>
    <w:rsid w:val="00D845E0"/>
    <w:rsid w:val="00D84818"/>
    <w:rsid w:val="00D85385"/>
    <w:rsid w:val="00D86001"/>
    <w:rsid w:val="00D865CE"/>
    <w:rsid w:val="00D86968"/>
    <w:rsid w:val="00D86B77"/>
    <w:rsid w:val="00D87D64"/>
    <w:rsid w:val="00D87DAF"/>
    <w:rsid w:val="00D912F4"/>
    <w:rsid w:val="00D913C9"/>
    <w:rsid w:val="00D91C67"/>
    <w:rsid w:val="00D927A8"/>
    <w:rsid w:val="00D92B40"/>
    <w:rsid w:val="00D94017"/>
    <w:rsid w:val="00D95FDB"/>
    <w:rsid w:val="00DA02B1"/>
    <w:rsid w:val="00DA0A99"/>
    <w:rsid w:val="00DA0BBC"/>
    <w:rsid w:val="00DA0C18"/>
    <w:rsid w:val="00DA1C98"/>
    <w:rsid w:val="00DA247A"/>
    <w:rsid w:val="00DA287D"/>
    <w:rsid w:val="00DA333E"/>
    <w:rsid w:val="00DA4621"/>
    <w:rsid w:val="00DA4664"/>
    <w:rsid w:val="00DA5B51"/>
    <w:rsid w:val="00DA5D6E"/>
    <w:rsid w:val="00DA62B8"/>
    <w:rsid w:val="00DA7072"/>
    <w:rsid w:val="00DA77E6"/>
    <w:rsid w:val="00DA7D3D"/>
    <w:rsid w:val="00DA7F8A"/>
    <w:rsid w:val="00DB01BF"/>
    <w:rsid w:val="00DB0365"/>
    <w:rsid w:val="00DB154F"/>
    <w:rsid w:val="00DB30E5"/>
    <w:rsid w:val="00DB33D6"/>
    <w:rsid w:val="00DB3D0A"/>
    <w:rsid w:val="00DB3F87"/>
    <w:rsid w:val="00DB4DF1"/>
    <w:rsid w:val="00DB4FE2"/>
    <w:rsid w:val="00DB53DE"/>
    <w:rsid w:val="00DB55FE"/>
    <w:rsid w:val="00DB6483"/>
    <w:rsid w:val="00DB79C1"/>
    <w:rsid w:val="00DB7AC1"/>
    <w:rsid w:val="00DC0232"/>
    <w:rsid w:val="00DC1226"/>
    <w:rsid w:val="00DC20DC"/>
    <w:rsid w:val="00DC2EDF"/>
    <w:rsid w:val="00DC3241"/>
    <w:rsid w:val="00DC43FD"/>
    <w:rsid w:val="00DC54F8"/>
    <w:rsid w:val="00DC6A68"/>
    <w:rsid w:val="00DC75BD"/>
    <w:rsid w:val="00DD00E5"/>
    <w:rsid w:val="00DD1B1C"/>
    <w:rsid w:val="00DD2538"/>
    <w:rsid w:val="00DD258C"/>
    <w:rsid w:val="00DD2E35"/>
    <w:rsid w:val="00DD3A83"/>
    <w:rsid w:val="00DD4B77"/>
    <w:rsid w:val="00DD5093"/>
    <w:rsid w:val="00DD53BA"/>
    <w:rsid w:val="00DD71CB"/>
    <w:rsid w:val="00DD7D8A"/>
    <w:rsid w:val="00DE07ED"/>
    <w:rsid w:val="00DE10C2"/>
    <w:rsid w:val="00DE20B1"/>
    <w:rsid w:val="00DE226E"/>
    <w:rsid w:val="00DE32A0"/>
    <w:rsid w:val="00DE57C9"/>
    <w:rsid w:val="00DE5ACA"/>
    <w:rsid w:val="00DE701E"/>
    <w:rsid w:val="00DE7B38"/>
    <w:rsid w:val="00DF1775"/>
    <w:rsid w:val="00DF2562"/>
    <w:rsid w:val="00DF39B0"/>
    <w:rsid w:val="00DF432D"/>
    <w:rsid w:val="00DF458C"/>
    <w:rsid w:val="00DF4EDF"/>
    <w:rsid w:val="00DF5783"/>
    <w:rsid w:val="00DF7F9F"/>
    <w:rsid w:val="00E010AB"/>
    <w:rsid w:val="00E016EF"/>
    <w:rsid w:val="00E01773"/>
    <w:rsid w:val="00E01DA6"/>
    <w:rsid w:val="00E0218E"/>
    <w:rsid w:val="00E025E0"/>
    <w:rsid w:val="00E02C91"/>
    <w:rsid w:val="00E04700"/>
    <w:rsid w:val="00E050E6"/>
    <w:rsid w:val="00E0610B"/>
    <w:rsid w:val="00E073EE"/>
    <w:rsid w:val="00E10588"/>
    <w:rsid w:val="00E11563"/>
    <w:rsid w:val="00E122A5"/>
    <w:rsid w:val="00E12BE8"/>
    <w:rsid w:val="00E13EAA"/>
    <w:rsid w:val="00E14A0C"/>
    <w:rsid w:val="00E14A51"/>
    <w:rsid w:val="00E160DB"/>
    <w:rsid w:val="00E162A2"/>
    <w:rsid w:val="00E225EE"/>
    <w:rsid w:val="00E2274E"/>
    <w:rsid w:val="00E23FA0"/>
    <w:rsid w:val="00E24162"/>
    <w:rsid w:val="00E2452A"/>
    <w:rsid w:val="00E25D56"/>
    <w:rsid w:val="00E275EE"/>
    <w:rsid w:val="00E27DE0"/>
    <w:rsid w:val="00E304C5"/>
    <w:rsid w:val="00E306E3"/>
    <w:rsid w:val="00E309EC"/>
    <w:rsid w:val="00E31022"/>
    <w:rsid w:val="00E31B36"/>
    <w:rsid w:val="00E32EE9"/>
    <w:rsid w:val="00E33643"/>
    <w:rsid w:val="00E3417C"/>
    <w:rsid w:val="00E342AA"/>
    <w:rsid w:val="00E3496F"/>
    <w:rsid w:val="00E35062"/>
    <w:rsid w:val="00E37D73"/>
    <w:rsid w:val="00E41F44"/>
    <w:rsid w:val="00E4224E"/>
    <w:rsid w:val="00E451BF"/>
    <w:rsid w:val="00E45638"/>
    <w:rsid w:val="00E4636F"/>
    <w:rsid w:val="00E46E10"/>
    <w:rsid w:val="00E47CFB"/>
    <w:rsid w:val="00E47DE0"/>
    <w:rsid w:val="00E47EB4"/>
    <w:rsid w:val="00E505CF"/>
    <w:rsid w:val="00E52FEB"/>
    <w:rsid w:val="00E53692"/>
    <w:rsid w:val="00E53F85"/>
    <w:rsid w:val="00E55D77"/>
    <w:rsid w:val="00E5630F"/>
    <w:rsid w:val="00E5669E"/>
    <w:rsid w:val="00E5716D"/>
    <w:rsid w:val="00E61696"/>
    <w:rsid w:val="00E620E8"/>
    <w:rsid w:val="00E622E6"/>
    <w:rsid w:val="00E628E4"/>
    <w:rsid w:val="00E65768"/>
    <w:rsid w:val="00E66C4A"/>
    <w:rsid w:val="00E67970"/>
    <w:rsid w:val="00E7051D"/>
    <w:rsid w:val="00E705FE"/>
    <w:rsid w:val="00E70727"/>
    <w:rsid w:val="00E71380"/>
    <w:rsid w:val="00E71386"/>
    <w:rsid w:val="00E73024"/>
    <w:rsid w:val="00E73B2D"/>
    <w:rsid w:val="00E75378"/>
    <w:rsid w:val="00E75FD9"/>
    <w:rsid w:val="00E775F8"/>
    <w:rsid w:val="00E81131"/>
    <w:rsid w:val="00E814F0"/>
    <w:rsid w:val="00E82167"/>
    <w:rsid w:val="00E831C1"/>
    <w:rsid w:val="00E83856"/>
    <w:rsid w:val="00E8394F"/>
    <w:rsid w:val="00E839A0"/>
    <w:rsid w:val="00E851F9"/>
    <w:rsid w:val="00E8562E"/>
    <w:rsid w:val="00E85ABE"/>
    <w:rsid w:val="00E85EC7"/>
    <w:rsid w:val="00E863FA"/>
    <w:rsid w:val="00E86A91"/>
    <w:rsid w:val="00E87945"/>
    <w:rsid w:val="00E90F36"/>
    <w:rsid w:val="00E918A5"/>
    <w:rsid w:val="00E91B61"/>
    <w:rsid w:val="00E9262D"/>
    <w:rsid w:val="00E93399"/>
    <w:rsid w:val="00E94428"/>
    <w:rsid w:val="00E947FE"/>
    <w:rsid w:val="00E94ECF"/>
    <w:rsid w:val="00E9533A"/>
    <w:rsid w:val="00E959E4"/>
    <w:rsid w:val="00E95B21"/>
    <w:rsid w:val="00E961F0"/>
    <w:rsid w:val="00E9783B"/>
    <w:rsid w:val="00EA0F90"/>
    <w:rsid w:val="00EA1438"/>
    <w:rsid w:val="00EA152E"/>
    <w:rsid w:val="00EA18A0"/>
    <w:rsid w:val="00EA1B2E"/>
    <w:rsid w:val="00EA28DC"/>
    <w:rsid w:val="00EA2A06"/>
    <w:rsid w:val="00EA2F27"/>
    <w:rsid w:val="00EA39F0"/>
    <w:rsid w:val="00EA3F02"/>
    <w:rsid w:val="00EA43D3"/>
    <w:rsid w:val="00EA4626"/>
    <w:rsid w:val="00EA4D25"/>
    <w:rsid w:val="00EA735A"/>
    <w:rsid w:val="00EB0E67"/>
    <w:rsid w:val="00EB12E6"/>
    <w:rsid w:val="00EB17BF"/>
    <w:rsid w:val="00EB1DA3"/>
    <w:rsid w:val="00EB1E0F"/>
    <w:rsid w:val="00EB2116"/>
    <w:rsid w:val="00EB2B72"/>
    <w:rsid w:val="00EB3838"/>
    <w:rsid w:val="00EB3A32"/>
    <w:rsid w:val="00EB486F"/>
    <w:rsid w:val="00EB551D"/>
    <w:rsid w:val="00EB67C1"/>
    <w:rsid w:val="00EB6B02"/>
    <w:rsid w:val="00EB7243"/>
    <w:rsid w:val="00EB74D4"/>
    <w:rsid w:val="00EB7A2B"/>
    <w:rsid w:val="00EC0A6E"/>
    <w:rsid w:val="00EC18B9"/>
    <w:rsid w:val="00EC1E2D"/>
    <w:rsid w:val="00EC3AFA"/>
    <w:rsid w:val="00EC3DA8"/>
    <w:rsid w:val="00EC522E"/>
    <w:rsid w:val="00EC52B4"/>
    <w:rsid w:val="00EC57CE"/>
    <w:rsid w:val="00EC64FF"/>
    <w:rsid w:val="00EC6F6F"/>
    <w:rsid w:val="00EC7662"/>
    <w:rsid w:val="00EC7BF3"/>
    <w:rsid w:val="00ED0C01"/>
    <w:rsid w:val="00ED1471"/>
    <w:rsid w:val="00ED4683"/>
    <w:rsid w:val="00ED4CB9"/>
    <w:rsid w:val="00ED687A"/>
    <w:rsid w:val="00ED6EF0"/>
    <w:rsid w:val="00ED7F8A"/>
    <w:rsid w:val="00EE058D"/>
    <w:rsid w:val="00EE09D3"/>
    <w:rsid w:val="00EE169E"/>
    <w:rsid w:val="00EE19DC"/>
    <w:rsid w:val="00EE3704"/>
    <w:rsid w:val="00EE4096"/>
    <w:rsid w:val="00EE523C"/>
    <w:rsid w:val="00EE5CFF"/>
    <w:rsid w:val="00EE6666"/>
    <w:rsid w:val="00EF14D7"/>
    <w:rsid w:val="00EF16BD"/>
    <w:rsid w:val="00EF28FA"/>
    <w:rsid w:val="00EF398D"/>
    <w:rsid w:val="00EF3A53"/>
    <w:rsid w:val="00EF56ED"/>
    <w:rsid w:val="00EF5DBF"/>
    <w:rsid w:val="00EF7310"/>
    <w:rsid w:val="00EF7A4A"/>
    <w:rsid w:val="00EF7E2D"/>
    <w:rsid w:val="00F00139"/>
    <w:rsid w:val="00F019C9"/>
    <w:rsid w:val="00F01C6F"/>
    <w:rsid w:val="00F01C74"/>
    <w:rsid w:val="00F0281B"/>
    <w:rsid w:val="00F029CE"/>
    <w:rsid w:val="00F035B2"/>
    <w:rsid w:val="00F037DD"/>
    <w:rsid w:val="00F03D0D"/>
    <w:rsid w:val="00F05BC7"/>
    <w:rsid w:val="00F061F9"/>
    <w:rsid w:val="00F0779D"/>
    <w:rsid w:val="00F10A24"/>
    <w:rsid w:val="00F13178"/>
    <w:rsid w:val="00F147D8"/>
    <w:rsid w:val="00F16633"/>
    <w:rsid w:val="00F1715A"/>
    <w:rsid w:val="00F17A40"/>
    <w:rsid w:val="00F17B57"/>
    <w:rsid w:val="00F2068F"/>
    <w:rsid w:val="00F20AC0"/>
    <w:rsid w:val="00F21058"/>
    <w:rsid w:val="00F21296"/>
    <w:rsid w:val="00F277D4"/>
    <w:rsid w:val="00F304F9"/>
    <w:rsid w:val="00F3075D"/>
    <w:rsid w:val="00F318CE"/>
    <w:rsid w:val="00F32368"/>
    <w:rsid w:val="00F32D8B"/>
    <w:rsid w:val="00F336F4"/>
    <w:rsid w:val="00F33932"/>
    <w:rsid w:val="00F33F8F"/>
    <w:rsid w:val="00F36B48"/>
    <w:rsid w:val="00F3744F"/>
    <w:rsid w:val="00F37B25"/>
    <w:rsid w:val="00F40DC8"/>
    <w:rsid w:val="00F41D26"/>
    <w:rsid w:val="00F421FC"/>
    <w:rsid w:val="00F43CA4"/>
    <w:rsid w:val="00F44502"/>
    <w:rsid w:val="00F44DC7"/>
    <w:rsid w:val="00F50091"/>
    <w:rsid w:val="00F5046E"/>
    <w:rsid w:val="00F51380"/>
    <w:rsid w:val="00F51879"/>
    <w:rsid w:val="00F525E0"/>
    <w:rsid w:val="00F528BA"/>
    <w:rsid w:val="00F52920"/>
    <w:rsid w:val="00F530B2"/>
    <w:rsid w:val="00F536B9"/>
    <w:rsid w:val="00F5400C"/>
    <w:rsid w:val="00F54559"/>
    <w:rsid w:val="00F54E97"/>
    <w:rsid w:val="00F55C5E"/>
    <w:rsid w:val="00F56868"/>
    <w:rsid w:val="00F5754B"/>
    <w:rsid w:val="00F60E4C"/>
    <w:rsid w:val="00F61287"/>
    <w:rsid w:val="00F615F6"/>
    <w:rsid w:val="00F616D7"/>
    <w:rsid w:val="00F61828"/>
    <w:rsid w:val="00F61BD0"/>
    <w:rsid w:val="00F662F7"/>
    <w:rsid w:val="00F6709C"/>
    <w:rsid w:val="00F670E8"/>
    <w:rsid w:val="00F67CEB"/>
    <w:rsid w:val="00F70045"/>
    <w:rsid w:val="00F70F1D"/>
    <w:rsid w:val="00F73A5A"/>
    <w:rsid w:val="00F73DE6"/>
    <w:rsid w:val="00F74443"/>
    <w:rsid w:val="00F745AE"/>
    <w:rsid w:val="00F75868"/>
    <w:rsid w:val="00F7590A"/>
    <w:rsid w:val="00F75AE8"/>
    <w:rsid w:val="00F7617A"/>
    <w:rsid w:val="00F76FB4"/>
    <w:rsid w:val="00F775F2"/>
    <w:rsid w:val="00F77E1A"/>
    <w:rsid w:val="00F82422"/>
    <w:rsid w:val="00F8263F"/>
    <w:rsid w:val="00F83D30"/>
    <w:rsid w:val="00F85D9B"/>
    <w:rsid w:val="00F861BF"/>
    <w:rsid w:val="00F8658B"/>
    <w:rsid w:val="00F86C1D"/>
    <w:rsid w:val="00F86F52"/>
    <w:rsid w:val="00F870AF"/>
    <w:rsid w:val="00F90268"/>
    <w:rsid w:val="00F9269C"/>
    <w:rsid w:val="00F92B2E"/>
    <w:rsid w:val="00F935FF"/>
    <w:rsid w:val="00F941CB"/>
    <w:rsid w:val="00F94437"/>
    <w:rsid w:val="00F952CD"/>
    <w:rsid w:val="00F956E8"/>
    <w:rsid w:val="00F966EB"/>
    <w:rsid w:val="00F9691B"/>
    <w:rsid w:val="00F97200"/>
    <w:rsid w:val="00FA0102"/>
    <w:rsid w:val="00FA0217"/>
    <w:rsid w:val="00FA038B"/>
    <w:rsid w:val="00FA2181"/>
    <w:rsid w:val="00FA39A5"/>
    <w:rsid w:val="00FA3FDD"/>
    <w:rsid w:val="00FA4571"/>
    <w:rsid w:val="00FA5D48"/>
    <w:rsid w:val="00FA65F0"/>
    <w:rsid w:val="00FA67C9"/>
    <w:rsid w:val="00FA699B"/>
    <w:rsid w:val="00FA6ABA"/>
    <w:rsid w:val="00FA70D1"/>
    <w:rsid w:val="00FA7587"/>
    <w:rsid w:val="00FA79D1"/>
    <w:rsid w:val="00FA7B12"/>
    <w:rsid w:val="00FA7BA3"/>
    <w:rsid w:val="00FA7EF5"/>
    <w:rsid w:val="00FB0725"/>
    <w:rsid w:val="00FB177D"/>
    <w:rsid w:val="00FB1973"/>
    <w:rsid w:val="00FB1DFC"/>
    <w:rsid w:val="00FB24EB"/>
    <w:rsid w:val="00FB2B4D"/>
    <w:rsid w:val="00FB398D"/>
    <w:rsid w:val="00FB3A5B"/>
    <w:rsid w:val="00FB3BB9"/>
    <w:rsid w:val="00FB3F54"/>
    <w:rsid w:val="00FB40D7"/>
    <w:rsid w:val="00FB4C9B"/>
    <w:rsid w:val="00FB5C46"/>
    <w:rsid w:val="00FB5DC7"/>
    <w:rsid w:val="00FB5F2F"/>
    <w:rsid w:val="00FB6316"/>
    <w:rsid w:val="00FB6625"/>
    <w:rsid w:val="00FB7094"/>
    <w:rsid w:val="00FB741B"/>
    <w:rsid w:val="00FB7C2F"/>
    <w:rsid w:val="00FB7DC7"/>
    <w:rsid w:val="00FC07D5"/>
    <w:rsid w:val="00FC0960"/>
    <w:rsid w:val="00FC2199"/>
    <w:rsid w:val="00FC229C"/>
    <w:rsid w:val="00FC25B6"/>
    <w:rsid w:val="00FC472B"/>
    <w:rsid w:val="00FC4B82"/>
    <w:rsid w:val="00FC528B"/>
    <w:rsid w:val="00FC56E6"/>
    <w:rsid w:val="00FC5ED4"/>
    <w:rsid w:val="00FC6290"/>
    <w:rsid w:val="00FD07AE"/>
    <w:rsid w:val="00FD0D12"/>
    <w:rsid w:val="00FD1004"/>
    <w:rsid w:val="00FD2784"/>
    <w:rsid w:val="00FD2803"/>
    <w:rsid w:val="00FD2B5A"/>
    <w:rsid w:val="00FD32B1"/>
    <w:rsid w:val="00FD3F45"/>
    <w:rsid w:val="00FD415E"/>
    <w:rsid w:val="00FD5810"/>
    <w:rsid w:val="00FD585E"/>
    <w:rsid w:val="00FD5870"/>
    <w:rsid w:val="00FD5E51"/>
    <w:rsid w:val="00FD7A05"/>
    <w:rsid w:val="00FD7FB3"/>
    <w:rsid w:val="00FE0732"/>
    <w:rsid w:val="00FE12BD"/>
    <w:rsid w:val="00FE1640"/>
    <w:rsid w:val="00FE1BFA"/>
    <w:rsid w:val="00FE1E26"/>
    <w:rsid w:val="00FE1F79"/>
    <w:rsid w:val="00FE714D"/>
    <w:rsid w:val="00FF0B8B"/>
    <w:rsid w:val="00FF1464"/>
    <w:rsid w:val="00FF18D8"/>
    <w:rsid w:val="00FF286B"/>
    <w:rsid w:val="00FF29C5"/>
    <w:rsid w:val="00FF2D6B"/>
    <w:rsid w:val="00FF37B9"/>
    <w:rsid w:val="00FF4DAA"/>
    <w:rsid w:val="00FF569D"/>
    <w:rsid w:val="00FF6C2B"/>
    <w:rsid w:val="00FF7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C05"/>
  </w:style>
  <w:style w:type="paragraph" w:styleId="Heading1">
    <w:name w:val="heading 1"/>
    <w:basedOn w:val="Normal"/>
    <w:next w:val="Normal"/>
    <w:link w:val="Heading1Char"/>
    <w:uiPriority w:val="9"/>
    <w:qFormat/>
    <w:rsid w:val="007D6D55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D55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D55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D5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D5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D5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D5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D5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D5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D6D55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D6D5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D5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6D5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D6D55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D6D5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D5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D6D5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D6D55"/>
    <w:rPr>
      <w:b/>
      <w:bCs/>
      <w:spacing w:val="0"/>
    </w:rPr>
  </w:style>
  <w:style w:type="character" w:styleId="Emphasis">
    <w:name w:val="Emphasis"/>
    <w:uiPriority w:val="20"/>
    <w:qFormat/>
    <w:rsid w:val="007D6D55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7D6D5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D6D5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D6D5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D5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D5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D6D5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D6D5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D6D55"/>
    <w:rPr>
      <w:smallCaps/>
    </w:rPr>
  </w:style>
  <w:style w:type="character" w:styleId="IntenseReference">
    <w:name w:val="Intense Reference"/>
    <w:uiPriority w:val="32"/>
    <w:qFormat/>
    <w:rsid w:val="007D6D55"/>
    <w:rPr>
      <w:b/>
      <w:bCs/>
      <w:smallCaps/>
      <w:color w:val="auto"/>
    </w:rPr>
  </w:style>
  <w:style w:type="character" w:styleId="BookTitle">
    <w:name w:val="Book Title"/>
    <w:uiPriority w:val="33"/>
    <w:qFormat/>
    <w:rsid w:val="007D6D5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6D55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60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40" w:line="480" w:lineRule="auto"/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C05"/>
  </w:style>
  <w:style w:type="paragraph" w:styleId="Heading1">
    <w:name w:val="heading 1"/>
    <w:basedOn w:val="Normal"/>
    <w:next w:val="Normal"/>
    <w:link w:val="Heading1Char"/>
    <w:uiPriority w:val="9"/>
    <w:qFormat/>
    <w:rsid w:val="007D6D55"/>
    <w:pPr>
      <w:spacing w:before="600" w:after="0" w:line="360" w:lineRule="auto"/>
      <w:ind w:firstLine="0"/>
      <w:outlineLvl w:val="0"/>
    </w:pPr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D55"/>
    <w:pPr>
      <w:spacing w:before="320" w:after="0" w:line="360" w:lineRule="auto"/>
      <w:ind w:firstLine="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D55"/>
    <w:pPr>
      <w:spacing w:before="320" w:after="0" w:line="360" w:lineRule="auto"/>
      <w:ind w:firstLine="0"/>
      <w:outlineLvl w:val="2"/>
    </w:pPr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D55"/>
    <w:pPr>
      <w:spacing w:before="280" w:after="0" w:line="360" w:lineRule="auto"/>
      <w:ind w:firstLine="0"/>
      <w:outlineLvl w:val="3"/>
    </w:pPr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D55"/>
    <w:pPr>
      <w:spacing w:before="280" w:after="0" w:line="360" w:lineRule="auto"/>
      <w:ind w:firstLine="0"/>
      <w:outlineLvl w:val="4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D55"/>
    <w:pPr>
      <w:spacing w:before="280" w:after="80" w:line="360" w:lineRule="auto"/>
      <w:ind w:firstLine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D55"/>
    <w:pPr>
      <w:spacing w:before="280" w:after="0" w:line="360" w:lineRule="auto"/>
      <w:ind w:firstLine="0"/>
      <w:outlineLvl w:val="6"/>
    </w:pPr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D55"/>
    <w:pPr>
      <w:spacing w:before="280" w:after="0" w:line="360" w:lineRule="auto"/>
      <w:ind w:firstLine="0"/>
      <w:outlineLvl w:val="7"/>
    </w:pPr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D55"/>
    <w:pPr>
      <w:spacing w:before="280" w:after="0" w:line="360" w:lineRule="auto"/>
      <w:ind w:firstLine="0"/>
      <w:outlineLvl w:val="8"/>
    </w:pPr>
    <w:rPr>
      <w:rFonts w:asciiTheme="majorHAnsi" w:eastAsiaTheme="majorEastAsia" w:hAnsiTheme="majorHAnsi" w:cstheme="majorBidi"/>
      <w:i/>
      <w:i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7D6D55"/>
    <w:pPr>
      <w:spacing w:after="0" w:line="240" w:lineRule="auto"/>
      <w:ind w:firstLine="0"/>
    </w:pPr>
  </w:style>
  <w:style w:type="character" w:customStyle="1" w:styleId="Heading1Char">
    <w:name w:val="Heading 1 Char"/>
    <w:basedOn w:val="DefaultParagraphFont"/>
    <w:link w:val="Heading1"/>
    <w:uiPriority w:val="9"/>
    <w:rsid w:val="007D6D55"/>
    <w:rPr>
      <w:rFonts w:asciiTheme="majorHAnsi" w:eastAsiaTheme="majorEastAsia" w:hAnsiTheme="majorHAnsi" w:cstheme="majorBidi"/>
      <w:b/>
      <w:bCs/>
      <w:i/>
      <w:i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D55"/>
    <w:rPr>
      <w:rFonts w:asciiTheme="majorHAnsi" w:eastAsiaTheme="majorEastAsia" w:hAnsiTheme="majorHAnsi" w:cstheme="majorBidi"/>
      <w:b/>
      <w:bCs/>
      <w:i/>
      <w:iCs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D55"/>
    <w:rPr>
      <w:rFonts w:asciiTheme="majorHAnsi" w:eastAsiaTheme="majorEastAsia" w:hAnsiTheme="majorHAnsi" w:cstheme="majorBidi"/>
      <w:i/>
      <w:iCs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D6D55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D6D55"/>
    <w:pPr>
      <w:spacing w:line="240" w:lineRule="auto"/>
      <w:ind w:firstLine="0"/>
    </w:pPr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D6D55"/>
    <w:rPr>
      <w:rFonts w:asciiTheme="majorHAnsi" w:eastAsiaTheme="majorEastAsia" w:hAnsiTheme="majorHAnsi" w:cstheme="majorBidi"/>
      <w:b/>
      <w:bCs/>
      <w:i/>
      <w:iCs/>
      <w:spacing w:val="10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D55"/>
    <w:pPr>
      <w:spacing w:after="320"/>
      <w:jc w:val="right"/>
    </w:pPr>
    <w:rPr>
      <w:i/>
      <w:iCs/>
      <w:color w:val="808080" w:themeColor="text1" w:themeTint="7F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D6D55"/>
    <w:rPr>
      <w:i/>
      <w:iCs/>
      <w:color w:val="808080" w:themeColor="text1" w:themeTint="7F"/>
      <w:spacing w:val="10"/>
      <w:sz w:val="24"/>
      <w:szCs w:val="24"/>
    </w:rPr>
  </w:style>
  <w:style w:type="character" w:styleId="Strong">
    <w:name w:val="Strong"/>
    <w:basedOn w:val="DefaultParagraphFont"/>
    <w:uiPriority w:val="22"/>
    <w:qFormat/>
    <w:rsid w:val="007D6D55"/>
    <w:rPr>
      <w:b/>
      <w:bCs/>
      <w:spacing w:val="0"/>
    </w:rPr>
  </w:style>
  <w:style w:type="character" w:styleId="Emphasis">
    <w:name w:val="Emphasis"/>
    <w:uiPriority w:val="20"/>
    <w:qFormat/>
    <w:rsid w:val="007D6D55"/>
    <w:rPr>
      <w:b/>
      <w:bCs/>
      <w:i/>
      <w:iCs/>
      <w:color w:val="auto"/>
    </w:rPr>
  </w:style>
  <w:style w:type="paragraph" w:styleId="ListParagraph">
    <w:name w:val="List Paragraph"/>
    <w:basedOn w:val="Normal"/>
    <w:uiPriority w:val="34"/>
    <w:qFormat/>
    <w:rsid w:val="007D6D5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7D6D55"/>
    <w:rPr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D6D55"/>
    <w:rPr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D55"/>
    <w:pPr>
      <w:spacing w:before="320" w:after="480" w:line="240" w:lineRule="auto"/>
      <w:ind w:left="720" w:right="720" w:firstLine="0"/>
      <w:jc w:val="center"/>
    </w:pPr>
    <w:rPr>
      <w:rFonts w:asciiTheme="majorHAnsi" w:eastAsiaTheme="majorEastAsia" w:hAnsiTheme="majorHAnsi" w:cstheme="majorBidi"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D55"/>
    <w:rPr>
      <w:rFonts w:asciiTheme="majorHAnsi" w:eastAsiaTheme="majorEastAsia" w:hAnsiTheme="majorHAnsi" w:cstheme="majorBidi"/>
      <w:i/>
      <w:iCs/>
      <w:sz w:val="20"/>
      <w:szCs w:val="20"/>
    </w:rPr>
  </w:style>
  <w:style w:type="character" w:styleId="SubtleEmphasis">
    <w:name w:val="Subtle Emphasis"/>
    <w:uiPriority w:val="19"/>
    <w:qFormat/>
    <w:rsid w:val="007D6D55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D6D55"/>
    <w:rPr>
      <w:b/>
      <w:bCs/>
      <w:i/>
      <w:iCs/>
      <w:color w:val="auto"/>
      <w:u w:val="single"/>
    </w:rPr>
  </w:style>
  <w:style w:type="character" w:styleId="SubtleReference">
    <w:name w:val="Subtle Reference"/>
    <w:uiPriority w:val="31"/>
    <w:qFormat/>
    <w:rsid w:val="007D6D55"/>
    <w:rPr>
      <w:smallCaps/>
    </w:rPr>
  </w:style>
  <w:style w:type="character" w:styleId="IntenseReference">
    <w:name w:val="Intense Reference"/>
    <w:uiPriority w:val="32"/>
    <w:qFormat/>
    <w:rsid w:val="007D6D55"/>
    <w:rPr>
      <w:b/>
      <w:bCs/>
      <w:smallCaps/>
      <w:color w:val="auto"/>
    </w:rPr>
  </w:style>
  <w:style w:type="character" w:styleId="BookTitle">
    <w:name w:val="Book Title"/>
    <w:uiPriority w:val="33"/>
    <w:qFormat/>
    <w:rsid w:val="007D6D55"/>
    <w:rPr>
      <w:rFonts w:asciiTheme="majorHAnsi" w:eastAsiaTheme="majorEastAsia" w:hAnsiTheme="majorHAnsi" w:cstheme="majorBidi"/>
      <w:b/>
      <w:bCs/>
      <w:smallCaps/>
      <w:color w:val="auto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6D55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560C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0</Words>
  <Characters>239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lome Dürr</dc:creator>
  <cp:lastModifiedBy>Salome Dürr</cp:lastModifiedBy>
  <cp:revision>1</cp:revision>
  <dcterms:created xsi:type="dcterms:W3CDTF">2014-12-17T10:56:00Z</dcterms:created>
  <dcterms:modified xsi:type="dcterms:W3CDTF">2014-12-17T10:58:00Z</dcterms:modified>
</cp:coreProperties>
</file>